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8F922CE" w14:textId="4D0C54BD" w:rsidR="00727057" w:rsidRPr="00727057" w:rsidRDefault="00727057" w:rsidP="00727057">
      <w:pPr>
        <w:pStyle w:val="Titolo1"/>
      </w:pPr>
      <w:r w:rsidRPr="00727057">
        <w:t>Voxel-Based Morphometry (VBM)</w:t>
      </w:r>
    </w:p>
    <w:p w14:paraId="78B8EF4E" w14:textId="08C54624" w:rsidR="00727057" w:rsidRPr="00727057" w:rsidRDefault="00727057" w:rsidP="00727057">
      <w:pPr>
        <w:pStyle w:val="Titolo2"/>
      </w:pPr>
      <w:r w:rsidRPr="00727057">
        <w:t>Image processing pipeline</w:t>
      </w:r>
    </w:p>
    <w:p w14:paraId="6653A044" w14:textId="77777777" w:rsidR="00727057" w:rsidRDefault="00727057" w:rsidP="00727057">
      <w:r>
        <w:t xml:space="preserve">Voxel-based morphometry (VBM) approach is an established automatic quantitative technique used for voxel-wise investigation of brain tissues composition (volume or density) throughout the entire brain. The imaging processing pipeline of VBM, as implemented in SPM software package (SPM, version 12, Wellcome Department of Cognitive Neurology, London, United Kingdom, https://www.fil.ion.ucl.ac.uk/spm/), has been extensively described elsewhere (Ashburner and Friston, 2000; Wright et al., 1995) and is shortly summarized here. </w:t>
      </w:r>
    </w:p>
    <w:p w14:paraId="17EFDC22" w14:textId="31384E36" w:rsidR="00727057" w:rsidRPr="00727057" w:rsidRDefault="00727057" w:rsidP="00727057">
      <w:r>
        <w:t>At first, longitudinal (intra-subject) or population (across-subjects) MR brain images are spatially normalized into a common reference space with linear and then non-linear warping of the images, and corrected for intensity non-uniformities. Next, a priori probability maps are used for probabilistic segmentation of brain voxels into its three main tissue types: GM, WM, and CSF. Tissue maps can be modulated by the Jacobian determinants of the former non-linear normalization to account for possible stretching and compression of the images. Next, brain tissue’s volume (modulated maps) or density (non-modulated maps) maps are smoothed by convolution with a half maximum isotropic Gaussian kernel. This step improves normality, and accounts for both inter-subject variability in gyral anatomy and registration errors. Finally, whole-brain tissue maps can be analyzed via regression models with mass univariate statistics at each voxel, or averaged VBM values can be computed for regions of interest.</w:t>
      </w:r>
    </w:p>
    <w:p w14:paraId="344AA104" w14:textId="14209E28" w:rsidR="00727057" w:rsidRPr="00727057" w:rsidRDefault="00727057" w:rsidP="00727057">
      <w:pPr>
        <w:pStyle w:val="Titolo2"/>
      </w:pPr>
      <w:r w:rsidRPr="00727057">
        <w:t>Metrics</w:t>
      </w:r>
    </w:p>
    <w:p w14:paraId="12DDE3CB" w14:textId="77777777" w:rsidR="00727057" w:rsidRDefault="00727057" w:rsidP="00727057">
      <w:r>
        <w:t xml:space="preserve">VBM has been used to detect subtle GM changes associated with aging and neuropathology via mass univariate statistic of voxel-level metrics (Good et al., 2002). Otherwise, summary statistics of brain composition can be derived for specific regions of interest (ROIs) with a known functional specialization (Roy et al., 2020), as well as at hemispheric or global level to derive phenotypes such as total GM volume and the total WM volume. Partial least squares correlation (PLSC), a multivariate statistical method that can handle highly spatially correlated data (Grellmann et al., 2015), can also be used to derive patterns of covariation between VBM’s voxel-level tissue maps and other variables of interest. </w:t>
      </w:r>
    </w:p>
    <w:p w14:paraId="620C5AE0" w14:textId="6578A940" w:rsidR="00727057" w:rsidRPr="00727057" w:rsidRDefault="00727057" w:rsidP="00727057">
      <w:r>
        <w:t>Notice how the use of VBM approach for studying cortical volume has some important limitations due to sub-optimal alignment that does not take into account the individual sulci/gyri positions (Lyttelton et al., 2007; Maingault et al., 2016).</w:t>
      </w:r>
    </w:p>
    <w:p w14:paraId="1547CAB5" w14:textId="29697797" w:rsidR="00727057" w:rsidRPr="00727057" w:rsidRDefault="00727057" w:rsidP="00727057">
      <w:pPr>
        <w:pStyle w:val="Titolo1"/>
      </w:pPr>
      <w:r w:rsidRPr="00727057">
        <w:t>Surface Based Morphometry (SBM)</w:t>
      </w:r>
    </w:p>
    <w:p w14:paraId="7E384AF5" w14:textId="392FE52D" w:rsidR="00727057" w:rsidRPr="00727057" w:rsidRDefault="00727057" w:rsidP="00727057">
      <w:pPr>
        <w:pStyle w:val="Titolo2"/>
      </w:pPr>
      <w:r w:rsidRPr="00727057">
        <w:t>Image processing pipeline</w:t>
      </w:r>
    </w:p>
    <w:p w14:paraId="32EF9049" w14:textId="77777777" w:rsidR="00727057" w:rsidRDefault="00727057" w:rsidP="00727057">
      <w:r>
        <w:t xml:space="preserve">The imaging processing pipeline of SBM as implemented in FreeSurfer (https://surfer.nmr.mgh.harvard.edu/fswiki/FreeSurfer) has been extensively described elsewhere (Fischl and Dale, 2000; Good et al., 2002; Rakic, 1995a) and is shortly summarized here. </w:t>
      </w:r>
    </w:p>
    <w:p w14:paraId="4638C788" w14:textId="2B7F04EE" w:rsidR="00727057" w:rsidRPr="00727057" w:rsidRDefault="00727057" w:rsidP="00727057">
      <w:r>
        <w:lastRenderedPageBreak/>
        <w:t>The first image processing steps involve intensity non-uniformities removal, skull stripping, and segmentation of GM, WM, and CSF tissue types. After the two cerebral hemispheres are separated, inner (at the intersection between of GM and WM) and outer cortical surfaces are extracted and corrected for topological defects. Next, brain morphometric traits are estimated in the native anatomical space of the subject. Once an accurate matching of homologous locations is established across cortical surfaces via high-dimensional warping, these morphometric indexes can be studied locally (vertex-level), or averaged either in regions of interests —most typically the Desikan-Killiany-Tourville (DKT) atlas (Klein and Tourville, 2012) — or at hemispheric and/or global level (Medic et al., 2016).</w:t>
      </w:r>
    </w:p>
    <w:p w14:paraId="16F0388F" w14:textId="64057A2C" w:rsidR="00727057" w:rsidRPr="00727057" w:rsidRDefault="00727057" w:rsidP="00727057">
      <w:pPr>
        <w:pStyle w:val="Titolo2"/>
      </w:pPr>
      <w:r w:rsidRPr="00727057">
        <w:t>Metrics</w:t>
      </w:r>
    </w:p>
    <w:p w14:paraId="282B616F" w14:textId="7D45EEA6" w:rsidR="00727057" w:rsidRPr="00727057" w:rsidRDefault="00727057" w:rsidP="00727057">
      <w:r w:rsidRPr="00727057">
        <w:t xml:space="preserve">At the heart of SBM is the computation of a number of vertex-level morphometric metrics, including cortical thickness (CT) and cortical surface area (CSA), cortical volume (CV), cortical curvature, gyrification and sulcal depth in the two hemispheres. In FreeSurfer, CT is computed as the shortest distance between the inner and outer cortical surface models for each corresponding vertex, while CSA is computed at each vertex of the inner (or outer) surface model as the average area of the triangles to which that vertex belongs. Of particular interest are CT and CSA, since they have partly different genetic </w:t>
      </w:r>
      <w:proofErr w:type="gramStart"/>
      <w:r w:rsidRPr="00727057">
        <w:t>determinants  (</w:t>
      </w:r>
      <w:proofErr w:type="gramEnd"/>
      <w:r w:rsidRPr="00727057">
        <w:t>Panizzon et al., 2009; Rakic, 1995b), exhibit different trajectories during the lifespan, and their abnormalities are associated to different cognitive impairments and disorders (Lee et al., 2016; Schnack et al., 2015; Vuoksimaa et al., 2016)— for reviews see (Meyer et al., 2014; Winkler et al., 2018). On the other hand, CV has important limitations due to the fact that it is computed as the product of CT by CSA, which are independent anatomical traits commonly anti-correlated to each other (Maingault et al., 2016; Meyer et al., 2014; Winkler et al., 2018; Worker et al., 2014).</w:t>
      </w:r>
    </w:p>
    <w:p w14:paraId="43B8D7CD" w14:textId="7DA1B8B1" w:rsidR="00727057" w:rsidRPr="00727057" w:rsidRDefault="00727057" w:rsidP="00727057">
      <w:pPr>
        <w:pStyle w:val="Titolo1"/>
      </w:pPr>
      <w:r w:rsidRPr="00727057">
        <w:t>DTI processing</w:t>
      </w:r>
    </w:p>
    <w:p w14:paraId="253BA3F3" w14:textId="58139C27" w:rsidR="00727057" w:rsidRPr="00727057" w:rsidRDefault="00727057" w:rsidP="00727057">
      <w:pPr>
        <w:pStyle w:val="Titolo2"/>
      </w:pPr>
      <w:r w:rsidRPr="00727057">
        <w:t>Image processing pipeline</w:t>
      </w:r>
    </w:p>
    <w:p w14:paraId="02A5F5B6" w14:textId="5E2FA647" w:rsidR="00727057" w:rsidRPr="00727057" w:rsidRDefault="00727057" w:rsidP="00727057">
      <w:r w:rsidRPr="00727057">
        <w:t>DTI data is most typically processing is typically performed via well-established methods such as the ones described in (Jenkinson et al., 2012).</w:t>
      </w:r>
    </w:p>
    <w:p w14:paraId="26F1FC5B" w14:textId="04D88DA5" w:rsidR="00727057" w:rsidRPr="00727057" w:rsidRDefault="00727057" w:rsidP="00727057">
      <w:pPr>
        <w:pStyle w:val="Titolo2"/>
      </w:pPr>
      <w:r w:rsidRPr="00727057">
        <w:t>Metrics</w:t>
      </w:r>
    </w:p>
    <w:p w14:paraId="4916FCC9" w14:textId="4F3160C8" w:rsidR="00994A3D" w:rsidRPr="001549D3" w:rsidRDefault="00727057" w:rsidP="00994A3D">
      <w:pPr>
        <w:keepNext/>
        <w:rPr>
          <w:rFonts w:cs="Times New Roman"/>
          <w:szCs w:val="24"/>
        </w:rPr>
      </w:pPr>
      <w:r w:rsidRPr="00727057">
        <w:t xml:space="preserve">Fractional anisotropy (FA), mean diffusivity (MD), axial diffusivity (AxD), and radial diffusivity (RD) are some of the most used DTI-derived metrics that can quantify microscopic WM integrity by studying the dynamics of water molecules diffusion in WM tracts. Low values of FA and high values of MD are suggestive of decreased levels of WM integrity, possibly reflecting demyelination, damage to the axon membrane, and/or reduced axonal packing density/coherence (KUBICKI et al., 2007; Sanjari Moghaddam et al., 2019; Shenton et al., 2012). Evidence of impaired WM integrity is a phenomenon often encountered in the elderly, as well as in patients with cardiovascular disease and type II diabetes (Lamar et al., 2020), (Den Ruijter et al., 2012; Han et al., 2021; Ma et al., 2019; Sanjari Moghaddam et al., 2019; Tang et al., 2021). Free Water (FW) is another marker sensitive to subtle damages to the axonal structure and to myelin membrane surrounding WM fibers, which has been linked to impaired processing speed (Duering et al., 2018), decreased episodic memory and executive function (Maillard et al., 2019), as well as with generally worse cognitive functions and with an increased risk for AD (Angoff et al., 2022; Ofori et al., 2019). Furthermore, using </w:t>
      </w:r>
      <w:r w:rsidRPr="00727057">
        <w:lastRenderedPageBreak/>
        <w:t>tractography on DTI data, WM fiber bundles might be reconstructed and disruption of structural connectivity between proximal and distant brain regions might be identified (Shenton et al., 2012). Changes in the properties of WM fiber tract connections (structural connectivity) are also important markers of WM integrity previously studied in obesity (Tohyama et al., 2020) and often associated to cognitive decline (Alfaro et al., 2018).</w:t>
      </w:r>
    </w:p>
    <w:p w14:paraId="11EC8DA1" w14:textId="345AC634" w:rsidR="00994A3D" w:rsidRPr="001549D3" w:rsidRDefault="00994A3D" w:rsidP="00994A3D">
      <w:pPr>
        <w:keepNext/>
        <w:jc w:val="center"/>
        <w:rPr>
          <w:rFonts w:cs="Times New Roman"/>
          <w:szCs w:val="24"/>
        </w:rPr>
      </w:pPr>
    </w:p>
    <w:p w14:paraId="077BD6DD" w14:textId="77777777" w:rsidR="00727057" w:rsidRDefault="00727057" w:rsidP="00727057">
      <w:pPr>
        <w:spacing w:line="360" w:lineRule="auto"/>
        <w:jc w:val="both"/>
        <w:rPr>
          <w:rStyle w:val="fontstyle01"/>
          <w:rFonts w:asciiTheme="minorHAnsi" w:hAnsiTheme="minorHAnsi" w:cstheme="minorHAnsi"/>
          <w:b/>
          <w:bCs/>
          <w:sz w:val="32"/>
          <w:szCs w:val="32"/>
        </w:rPr>
      </w:pPr>
      <w:r>
        <w:rPr>
          <w:rStyle w:val="fontstyle01"/>
          <w:rFonts w:cstheme="minorHAnsi"/>
          <w:bCs/>
          <w:sz w:val="32"/>
          <w:szCs w:val="32"/>
        </w:rPr>
        <w:t>References</w:t>
      </w:r>
    </w:p>
    <w:sdt>
      <w:sdtPr>
        <w:tag w:val="MENDELEY_BIBLIOGRAPHY"/>
        <w:id w:val="518126689"/>
        <w:placeholder>
          <w:docPart w:val="01A3425D8A10466783F376771144C519"/>
        </w:placeholder>
      </w:sdtPr>
      <w:sdtContent>
        <w:p w14:paraId="34EE9CB9" w14:textId="77777777" w:rsidR="00727057" w:rsidRDefault="00727057" w:rsidP="00727057">
          <w:pPr>
            <w:autoSpaceDE w:val="0"/>
            <w:autoSpaceDN w:val="0"/>
            <w:ind w:hanging="480"/>
            <w:rPr>
              <w:rFonts w:eastAsia="Times New Roman"/>
              <w:szCs w:val="24"/>
            </w:rPr>
          </w:pPr>
          <w:r>
            <w:rPr>
              <w:rFonts w:eastAsia="Times New Roman"/>
            </w:rPr>
            <w:t>Alfaro, F.J., Gavrieli, A., Saade-Lemus, P., Lioutas, V.A., Upadhyay, J., Novak, V., 2018. White matter microstructure and cognitive decline in metabolic syndrome: a review of diffusion tensor imaging. Metabolism. https://doi.org/10.1016/j.metabol.2017.08.009</w:t>
          </w:r>
        </w:p>
        <w:p w14:paraId="40FF4723" w14:textId="77777777" w:rsidR="00727057" w:rsidRDefault="00727057" w:rsidP="00727057">
          <w:pPr>
            <w:autoSpaceDE w:val="0"/>
            <w:autoSpaceDN w:val="0"/>
            <w:ind w:hanging="480"/>
            <w:rPr>
              <w:rFonts w:eastAsia="Times New Roman"/>
            </w:rPr>
          </w:pPr>
          <w:r>
            <w:rPr>
              <w:rFonts w:eastAsia="Times New Roman"/>
            </w:rPr>
            <w:t>Angoff, R., Himali, J.J., Maillard, P., Aparicio, H.J., Vasan, R.S., Seshadri, S., Beiser, A.S., Tsao, C.W., 2022. Relations of Metabolic Health and Obesity to Brain Aging in Young to Middle-Aged Adults. J Am Heart Assoc 11. https://doi.org/10.1161/JAHA.121.022107</w:t>
          </w:r>
        </w:p>
        <w:p w14:paraId="1C58F311" w14:textId="77777777" w:rsidR="00727057" w:rsidRDefault="00727057" w:rsidP="00727057">
          <w:pPr>
            <w:autoSpaceDE w:val="0"/>
            <w:autoSpaceDN w:val="0"/>
            <w:ind w:hanging="480"/>
            <w:rPr>
              <w:rFonts w:eastAsia="Times New Roman"/>
            </w:rPr>
          </w:pPr>
          <w:r>
            <w:rPr>
              <w:rFonts w:eastAsia="Times New Roman"/>
            </w:rPr>
            <w:t>Ashburner, J., Friston, K.J., 2000. Voxel-Based Morphometry—The Methods. Neuroimage 11, 805–821. https://doi.org/10.1006/NIMG.2000.0582</w:t>
          </w:r>
        </w:p>
        <w:p w14:paraId="1B71957D" w14:textId="77777777" w:rsidR="00727057" w:rsidRDefault="00727057" w:rsidP="00727057">
          <w:pPr>
            <w:autoSpaceDE w:val="0"/>
            <w:autoSpaceDN w:val="0"/>
            <w:ind w:hanging="480"/>
            <w:rPr>
              <w:rFonts w:eastAsia="Times New Roman"/>
            </w:rPr>
          </w:pPr>
          <w:r>
            <w:rPr>
              <w:rFonts w:eastAsia="Times New Roman"/>
            </w:rPr>
            <w:t>Den Ruijter, H.M., Peters, S.A.E., Anderson, T.J., Britton, A.R., Dekker, J.M., Eijkemans, M.J., Engström, G., Evans, G.W., de Graaf, J., Grobbee, D.E., Hedblad, B., Hofman, A., Holewijn, S., Ikeda, A., Kavousi, M., Kitagawa, K., Kitamura, A., Koffijberg, H., Lonn, E.M., Lorenz, M.W., Mathiesen, E.B., Nijpels, G., Okazaki, S., O’Leary, D.H., Polak, J.F., Price, J.F., Robertson, C., Rembold, C.M., Rosvall, M., Rundek, T., Salonen, J.T., Sitzer, M., Stehouwer, C.D.A., Witteman, J.C., Moons, K.G., Bots, M.L., 2012. Common Carotid Intima-Media Thickness Measurements in Cardiovascular Risk Prediction. JAMA 308, 796. https://doi.org/10.1001/jama.2012.9630</w:t>
          </w:r>
        </w:p>
        <w:p w14:paraId="6F80ACBB" w14:textId="77777777" w:rsidR="00727057" w:rsidRPr="00997FAF" w:rsidRDefault="00727057" w:rsidP="00727057">
          <w:pPr>
            <w:autoSpaceDE w:val="0"/>
            <w:autoSpaceDN w:val="0"/>
            <w:ind w:hanging="480"/>
            <w:rPr>
              <w:rFonts w:eastAsia="Times New Roman"/>
              <w:lang w:val="it-IT"/>
            </w:rPr>
          </w:pPr>
          <w:r>
            <w:rPr>
              <w:rFonts w:eastAsia="Times New Roman"/>
            </w:rPr>
            <w:t xml:space="preserve">Duering, M., Finsterwalder, S., Baykara, E., Tuladhar, A.M., Gesierich, B., Konieczny, M.J., Malik, R., Franzmeier, N., Ewers, M., Jouvent, E., Biessels, G.J., Schmidt, R., de Leeuw, F., Pasternak, O., Dichgans, M., 2018. Free water determines diffusion alterations and clinical status in cerebral small vessel disease. </w:t>
          </w:r>
          <w:r w:rsidRPr="00997FAF">
            <w:rPr>
              <w:rFonts w:eastAsia="Times New Roman"/>
              <w:lang w:val="it-IT"/>
            </w:rPr>
            <w:t>Alzheimer’s &amp; Dementia 14, 764–774. https://doi.org/10.1016/j.jalz.2017.12.007</w:t>
          </w:r>
        </w:p>
        <w:p w14:paraId="366F7759" w14:textId="77777777" w:rsidR="00727057" w:rsidRDefault="00727057" w:rsidP="00727057">
          <w:pPr>
            <w:autoSpaceDE w:val="0"/>
            <w:autoSpaceDN w:val="0"/>
            <w:ind w:hanging="480"/>
            <w:rPr>
              <w:rFonts w:eastAsia="Times New Roman"/>
            </w:rPr>
          </w:pPr>
          <w:r w:rsidRPr="00997FAF">
            <w:rPr>
              <w:rFonts w:eastAsia="Times New Roman"/>
              <w:lang w:val="it-IT"/>
            </w:rPr>
            <w:t xml:space="preserve">Fischl, B., Dale, A.M., 2000. </w:t>
          </w:r>
          <w:r>
            <w:rPr>
              <w:rFonts w:eastAsia="Times New Roman"/>
            </w:rPr>
            <w:t>Measuring the thickness of the human cerebral cortex from magnetic resonance images. Proc Natl Acad Sci U S A 97, 11050–11055. https://doi.org/10.1073/PNAS.200033797</w:t>
          </w:r>
        </w:p>
        <w:p w14:paraId="6D425D15" w14:textId="77777777" w:rsidR="00727057" w:rsidRDefault="00727057" w:rsidP="00727057">
          <w:pPr>
            <w:autoSpaceDE w:val="0"/>
            <w:autoSpaceDN w:val="0"/>
            <w:ind w:hanging="480"/>
            <w:rPr>
              <w:rFonts w:eastAsia="Times New Roman"/>
            </w:rPr>
          </w:pPr>
          <w:r>
            <w:rPr>
              <w:rFonts w:eastAsia="Times New Roman"/>
            </w:rPr>
            <w:t>Good, C.D., Scahill, R.I., Fox, N.C., Ashburner, J., Friston, K.J., Chan, D., Crum, W.R., Rossor, M.N., Frackowiak, R.S.J., 2002. Automatic Differentiation of Anatomical Patterns in the Human Brain: Validation with Studies of Degenerative Dementias. Neuroimage 17, 29–46. https://doi.org/10.1006/nimg.2002.1202</w:t>
          </w:r>
        </w:p>
        <w:p w14:paraId="25F9E0F9" w14:textId="77777777" w:rsidR="00727057" w:rsidRDefault="00727057" w:rsidP="00727057">
          <w:pPr>
            <w:autoSpaceDE w:val="0"/>
            <w:autoSpaceDN w:val="0"/>
            <w:ind w:hanging="480"/>
            <w:rPr>
              <w:rFonts w:eastAsia="Times New Roman"/>
            </w:rPr>
          </w:pPr>
          <w:r>
            <w:rPr>
              <w:rFonts w:eastAsia="Times New Roman"/>
            </w:rPr>
            <w:t>Grellmann, C., Bitzer, S., Neumann, J., Westlye, L.T., Andreassen, O.A., Villringer, A., Horstmann, A., 2015. Comparison of variants of canonical correlation analysis and partial least squares for combined analysis of MRI and genetic data. Neuroimage 107, 289–310. https://doi.org/10.1016/j.neuroimage.2014.12.025</w:t>
          </w:r>
        </w:p>
        <w:p w14:paraId="7E386B1F" w14:textId="77777777" w:rsidR="00727057" w:rsidRDefault="00727057" w:rsidP="00727057">
          <w:pPr>
            <w:autoSpaceDE w:val="0"/>
            <w:autoSpaceDN w:val="0"/>
            <w:ind w:hanging="480"/>
            <w:rPr>
              <w:rFonts w:eastAsia="Times New Roman"/>
            </w:rPr>
          </w:pPr>
          <w:r>
            <w:rPr>
              <w:rFonts w:eastAsia="Times New Roman"/>
            </w:rPr>
            <w:lastRenderedPageBreak/>
            <w:t>Han, Y.P., Tang, X., Han, M., Yang, J., Cardoso, M.A., Zhou, J., Simó, R., 2021. Relationship between obesity and structural brain abnormality: Accumulated evidence from observational studies. Ageing Res Rev. https://doi.org/10.1016/j.arr.2021.101445</w:t>
          </w:r>
        </w:p>
        <w:p w14:paraId="55728D14" w14:textId="77777777" w:rsidR="00727057" w:rsidRPr="00997FAF" w:rsidRDefault="00727057" w:rsidP="00727057">
          <w:pPr>
            <w:autoSpaceDE w:val="0"/>
            <w:autoSpaceDN w:val="0"/>
            <w:ind w:hanging="480"/>
            <w:rPr>
              <w:rFonts w:eastAsia="Times New Roman"/>
              <w:lang w:val="fr-FR"/>
            </w:rPr>
          </w:pPr>
          <w:r>
            <w:rPr>
              <w:rFonts w:eastAsia="Times New Roman"/>
            </w:rPr>
            <w:t xml:space="preserve">Jenkinson, M., Beckmann, C.F., Behrens, T.E.J., Woolrich, M.W., Smith, S.M., 2012. </w:t>
          </w:r>
          <w:r w:rsidRPr="00997FAF">
            <w:rPr>
              <w:rFonts w:eastAsia="Times New Roman"/>
              <w:lang w:val="fr-FR"/>
            </w:rPr>
            <w:t>FSL. Neuroimage 62, 782–790. https://doi.org/10.1016/j.neuroimage.2011.09.015</w:t>
          </w:r>
        </w:p>
        <w:p w14:paraId="269B2C2E" w14:textId="77777777" w:rsidR="00727057" w:rsidRDefault="00727057" w:rsidP="00727057">
          <w:pPr>
            <w:autoSpaceDE w:val="0"/>
            <w:autoSpaceDN w:val="0"/>
            <w:ind w:hanging="480"/>
            <w:rPr>
              <w:rFonts w:eastAsia="Times New Roman"/>
            </w:rPr>
          </w:pPr>
          <w:r w:rsidRPr="00997FAF">
            <w:rPr>
              <w:rFonts w:eastAsia="Times New Roman"/>
              <w:lang w:val="fr-FR"/>
            </w:rPr>
            <w:t xml:space="preserve">Klein, A., Tourville, J., 2012. </w:t>
          </w:r>
          <w:r>
            <w:rPr>
              <w:rFonts w:eastAsia="Times New Roman"/>
            </w:rPr>
            <w:t>101 Labeled Brain Images and a Consistent Human Cortical Labeling Protocol. Front Neurosci 6. https://doi.org/10.3389/fnins.2012.00171</w:t>
          </w:r>
        </w:p>
        <w:p w14:paraId="29FABA7A" w14:textId="77777777" w:rsidR="00727057" w:rsidRDefault="00727057" w:rsidP="00727057">
          <w:pPr>
            <w:autoSpaceDE w:val="0"/>
            <w:autoSpaceDN w:val="0"/>
            <w:ind w:hanging="480"/>
            <w:rPr>
              <w:rFonts w:eastAsia="Times New Roman"/>
            </w:rPr>
          </w:pPr>
          <w:r>
            <w:rPr>
              <w:rFonts w:eastAsia="Times New Roman"/>
            </w:rPr>
            <w:t>KUBICKI, M., MCCARLEY, R., WESTIN, C., PARK, H., MAIER, S., KIKINIS, R., JOLESZ, F., SHENTON, M., 2007. A review of diffusion tensor imaging studies in schizophrenia. J Psychiatr Res 41, 15–30. https://doi.org/10.1016/j.jpsychires.2005.05.005</w:t>
          </w:r>
        </w:p>
        <w:p w14:paraId="12D0A507" w14:textId="77777777" w:rsidR="00727057" w:rsidRDefault="00727057" w:rsidP="00727057">
          <w:pPr>
            <w:autoSpaceDE w:val="0"/>
            <w:autoSpaceDN w:val="0"/>
            <w:ind w:hanging="480"/>
            <w:rPr>
              <w:rFonts w:eastAsia="Times New Roman"/>
            </w:rPr>
          </w:pPr>
          <w:r>
            <w:rPr>
              <w:rFonts w:eastAsia="Times New Roman"/>
            </w:rPr>
            <w:t>Lamar, M., Boots, E.A., Arfanakis, K., Barnes, L.L., Schneider, J.A., 2020. Common Brain Structural Alterations Associated with Cardiovascular Disease Risk Factors and Alzheimer’s Dementia: Future Directions and Implications. Neuropsychol Rev 30, 546–557. https://doi.org/10.1007/s11065-020-09460-6</w:t>
          </w:r>
        </w:p>
        <w:p w14:paraId="6957B4B0" w14:textId="77777777" w:rsidR="00727057" w:rsidRDefault="00727057" w:rsidP="00727057">
          <w:pPr>
            <w:autoSpaceDE w:val="0"/>
            <w:autoSpaceDN w:val="0"/>
            <w:ind w:hanging="480"/>
            <w:rPr>
              <w:rFonts w:eastAsia="Times New Roman"/>
            </w:rPr>
          </w:pPr>
          <w:r>
            <w:rPr>
              <w:rFonts w:eastAsia="Times New Roman"/>
            </w:rPr>
            <w:t>Lee, N.R., Adeyemi, E.I., Lin, A., Clasen, L.S., Lalonde, F.M., Condon, E., Driver, D.I., Shaw, P., Gogtay, N., Raznahan, A., Giedd, J.N., 2016. Dissociations in Cortical Morphometry in Youth with Down Syndrome: Evidence for Reduced Surface Area but Increased Thickness. Cerebral Cortex 26, 2982–2990. https://doi.org/10.1093/cercor/bhv107</w:t>
          </w:r>
        </w:p>
        <w:p w14:paraId="64BBB826" w14:textId="77777777" w:rsidR="00727057" w:rsidRDefault="00727057" w:rsidP="00727057">
          <w:pPr>
            <w:autoSpaceDE w:val="0"/>
            <w:autoSpaceDN w:val="0"/>
            <w:ind w:hanging="480"/>
            <w:rPr>
              <w:rFonts w:eastAsia="Times New Roman"/>
            </w:rPr>
          </w:pPr>
          <w:r>
            <w:rPr>
              <w:rFonts w:eastAsia="Times New Roman"/>
            </w:rPr>
            <w:t>Lyttelton, O., Boucher, M., Robbins, S., Evans, A., 2007. An unbiased iterative group registration template for cortical surface analysis. Neuroimage 34, 1535–1544. https://doi.org/10.1016/j.neuroimage.2006.10.041</w:t>
          </w:r>
        </w:p>
        <w:p w14:paraId="10947F72" w14:textId="77777777" w:rsidR="00727057" w:rsidRDefault="00727057" w:rsidP="00727057">
          <w:pPr>
            <w:autoSpaceDE w:val="0"/>
            <w:autoSpaceDN w:val="0"/>
            <w:ind w:hanging="480"/>
            <w:rPr>
              <w:rFonts w:eastAsia="Times New Roman"/>
            </w:rPr>
          </w:pPr>
          <w:r>
            <w:rPr>
              <w:rFonts w:eastAsia="Times New Roman"/>
            </w:rPr>
            <w:t>Ma, L.-Z., Huang, Y.-Y., Wang, Z.-T., Li, J.-Q., Hou, X.-H., Shen, X.-N., Ou, Y.-N., Dong, Q., Tan, L., Yu, J.-T., Initiative, A.D.N., 2019. Metabolically healthy obesity reduces the risk of Alzheimer’s disease in elders: a longitudinal study. Aging 11, 10939–10951. https://doi.org/10.18632/aging.102496</w:t>
          </w:r>
        </w:p>
        <w:p w14:paraId="2BE9F2A3" w14:textId="77777777" w:rsidR="00727057" w:rsidRDefault="00727057" w:rsidP="00727057">
          <w:pPr>
            <w:autoSpaceDE w:val="0"/>
            <w:autoSpaceDN w:val="0"/>
            <w:ind w:hanging="480"/>
            <w:rPr>
              <w:rFonts w:eastAsia="Times New Roman"/>
            </w:rPr>
          </w:pPr>
          <w:r>
            <w:rPr>
              <w:rFonts w:eastAsia="Times New Roman"/>
            </w:rPr>
            <w:t>Maillard, P., Fletcher, E., Singh, B., Martinez, O., Johnson, D.K., Olichney, J.M., Farias, S.T., DeCarli, C., 2019. Cerebral white matter free water. Neurology 92. https://doi.org/10.1212/WNL.0000000000007449</w:t>
          </w:r>
        </w:p>
        <w:p w14:paraId="490E0FDC" w14:textId="77777777" w:rsidR="00727057" w:rsidRDefault="00727057" w:rsidP="00727057">
          <w:pPr>
            <w:autoSpaceDE w:val="0"/>
            <w:autoSpaceDN w:val="0"/>
            <w:ind w:hanging="480"/>
            <w:rPr>
              <w:rFonts w:eastAsia="Times New Roman"/>
            </w:rPr>
          </w:pPr>
          <w:r>
            <w:rPr>
              <w:rFonts w:eastAsia="Times New Roman"/>
            </w:rPr>
            <w:t>Maingault, S., Tzourio-Mazoyer, N., Mazoyer, B., Crivello, F., 2016. Regional correlations between cortical thickness and surface area asymmetries: A surface-based morphometry study of 250 adults. Neuropsychologia 93, 350–364. https://doi.org/10.1016/j.neuropsychologia.2016.03.025</w:t>
          </w:r>
        </w:p>
        <w:p w14:paraId="3B83510D" w14:textId="77777777" w:rsidR="00727057" w:rsidRDefault="00727057" w:rsidP="00727057">
          <w:pPr>
            <w:autoSpaceDE w:val="0"/>
            <w:autoSpaceDN w:val="0"/>
            <w:ind w:hanging="480"/>
            <w:rPr>
              <w:rFonts w:eastAsia="Times New Roman"/>
            </w:rPr>
          </w:pPr>
          <w:r>
            <w:rPr>
              <w:rFonts w:eastAsia="Times New Roman"/>
            </w:rPr>
            <w:t>Medic, N., Ziauddeen, H., Ersche, K.D., Farooqi, I.S., Bullmore, E.T., Nathan, P.J., Ronan, L., Fletcher, P.C., 2016. Increased body mass index is associated with specific regional alterations in brain structure. Int J Obes 40, 1177–1182. https://doi.org/10.1038/ijo.2016.42</w:t>
          </w:r>
        </w:p>
        <w:p w14:paraId="37C9294E" w14:textId="77777777" w:rsidR="00727057" w:rsidRDefault="00727057" w:rsidP="00727057">
          <w:pPr>
            <w:autoSpaceDE w:val="0"/>
            <w:autoSpaceDN w:val="0"/>
            <w:ind w:hanging="480"/>
            <w:rPr>
              <w:rFonts w:eastAsia="Times New Roman"/>
            </w:rPr>
          </w:pPr>
          <w:r>
            <w:rPr>
              <w:rFonts w:eastAsia="Times New Roman"/>
            </w:rPr>
            <w:t>Meyer, M., Liem, F., Hirsiger, S., Jancke, L., Hanggi, J., 2014. Cortical Surface Area and Cortical Thickness Demonstrate Differential Structural Asymmetry in Auditory-Related Areas of the Human Cortex. Cerebral Cortex 24, 2541–2552. https://doi.org/10.1093/cercor/bht094</w:t>
          </w:r>
        </w:p>
        <w:p w14:paraId="3B42570C" w14:textId="77777777" w:rsidR="00727057" w:rsidRDefault="00727057" w:rsidP="00727057">
          <w:pPr>
            <w:autoSpaceDE w:val="0"/>
            <w:autoSpaceDN w:val="0"/>
            <w:ind w:hanging="480"/>
            <w:rPr>
              <w:rFonts w:eastAsia="Times New Roman"/>
            </w:rPr>
          </w:pPr>
          <w:r>
            <w:rPr>
              <w:rFonts w:eastAsia="Times New Roman"/>
            </w:rPr>
            <w:lastRenderedPageBreak/>
            <w:t>Ofori, E., DeKosky, S.T., Febo, M., Colon-Perez, L., Chakrabarty, P., Duara, R., Adjouadi, M., Golde, T.E., Vaillancourt, D.E., 2019. Free-water imaging of the hippocampus is a sensitive marker of Alzheimer’s disease. Neuroimage Clin 24, 101985. https://doi.org/10.1016/j.nicl.2019.101985</w:t>
          </w:r>
        </w:p>
        <w:p w14:paraId="7B124CA9" w14:textId="77777777" w:rsidR="00727057" w:rsidRPr="00997FAF" w:rsidRDefault="00727057" w:rsidP="00727057">
          <w:pPr>
            <w:autoSpaceDE w:val="0"/>
            <w:autoSpaceDN w:val="0"/>
            <w:ind w:hanging="480"/>
            <w:rPr>
              <w:rFonts w:eastAsia="Times New Roman"/>
              <w:lang w:val="it-IT"/>
            </w:rPr>
          </w:pPr>
          <w:r>
            <w:rPr>
              <w:rFonts w:eastAsia="Times New Roman"/>
            </w:rPr>
            <w:t xml:space="preserve">Panizzon, M.S., Fennema-Notestine, C., Eyler, L.T., Jernigan, T.L., Prom-Wormley, E., Neale, M., Jacobson, K., Lyons, M.J., Grant, M.D., Franz, C.E., Xian, H., Tsuang, M., Fischl, B., Seidman, L., Dale, A., Kremen, W.S., 2009. Distinct Genetic Influences on Cortical Surface Area and Cortical Thickness. </w:t>
          </w:r>
          <w:r w:rsidRPr="00997FAF">
            <w:rPr>
              <w:rFonts w:eastAsia="Times New Roman"/>
              <w:lang w:val="it-IT"/>
            </w:rPr>
            <w:t>Cerebral Cortex 19, 2728–2735. https://doi.org/10.1093/cercor/bhp026</w:t>
          </w:r>
        </w:p>
        <w:p w14:paraId="0813DF6B" w14:textId="77777777" w:rsidR="00727057" w:rsidRDefault="00727057" w:rsidP="00727057">
          <w:pPr>
            <w:autoSpaceDE w:val="0"/>
            <w:autoSpaceDN w:val="0"/>
            <w:ind w:hanging="480"/>
            <w:rPr>
              <w:rFonts w:eastAsia="Times New Roman"/>
            </w:rPr>
          </w:pPr>
          <w:r w:rsidRPr="00997FAF">
            <w:rPr>
              <w:rFonts w:eastAsia="Times New Roman"/>
              <w:lang w:val="it-IT"/>
            </w:rPr>
            <w:t xml:space="preserve">Rakic, P., 1995a. </w:t>
          </w:r>
          <w:r>
            <w:rPr>
              <w:rFonts w:eastAsia="Times New Roman"/>
            </w:rPr>
            <w:t>A small step for the cell, a giant leap for mankind: a hypothesis of neocortical expansion during evolution. Trends Neurosci 18, 383–388. https://doi.org/10.1016/0166-2236(95)93934-P</w:t>
          </w:r>
        </w:p>
        <w:p w14:paraId="7D6EAE42" w14:textId="77777777" w:rsidR="00727057" w:rsidRDefault="00727057" w:rsidP="00727057">
          <w:pPr>
            <w:autoSpaceDE w:val="0"/>
            <w:autoSpaceDN w:val="0"/>
            <w:ind w:hanging="480"/>
            <w:rPr>
              <w:rFonts w:eastAsia="Times New Roman"/>
            </w:rPr>
          </w:pPr>
          <w:r>
            <w:rPr>
              <w:rFonts w:eastAsia="Times New Roman"/>
            </w:rPr>
            <w:t>Rakic, P., 1995b. A small step for the cell, a giant leap for mankind: a hypothesis of neocortical expansion during evolution. Trends Neurosci 18, 383–388. https://doi.org/10.1016/0166-2236(95)93934-P</w:t>
          </w:r>
        </w:p>
        <w:p w14:paraId="1A20287E" w14:textId="77777777" w:rsidR="00727057" w:rsidRDefault="00727057" w:rsidP="00727057">
          <w:pPr>
            <w:autoSpaceDE w:val="0"/>
            <w:autoSpaceDN w:val="0"/>
            <w:ind w:hanging="480"/>
            <w:rPr>
              <w:rFonts w:eastAsia="Times New Roman"/>
            </w:rPr>
          </w:pPr>
          <w:r>
            <w:rPr>
              <w:rFonts w:eastAsia="Times New Roman"/>
            </w:rPr>
            <w:t>Roy, B., Ehlert, L., Mullur, R., Freeby, M.J., Woo, M.A., Kumar, R., Choi, S., 2020. Regional Brain Gray Matter Changes in Patients with Type 2 Diabetes Mellitus. Sci Rep 10, 9925. https://doi.org/10.1038/s41598-020-67022-5</w:t>
          </w:r>
        </w:p>
        <w:p w14:paraId="5EBE2FD4" w14:textId="77777777" w:rsidR="00727057" w:rsidRDefault="00727057" w:rsidP="00727057">
          <w:pPr>
            <w:autoSpaceDE w:val="0"/>
            <w:autoSpaceDN w:val="0"/>
            <w:ind w:hanging="480"/>
            <w:rPr>
              <w:rFonts w:eastAsia="Times New Roman"/>
            </w:rPr>
          </w:pPr>
          <w:r>
            <w:rPr>
              <w:rFonts w:eastAsia="Times New Roman"/>
            </w:rPr>
            <w:t>Sanjari Moghaddam, H., Ghazi Sherbaf, F., Aarabi, M.H., 2019. Brain microstructural abnormalities in type 2 diabetes mellitus: A systematic review of diffusion tensor imaging studies. Front Neuroendocrinol 55, 100782. https://doi.org/10.1016/j.yfrne.2019.100782</w:t>
          </w:r>
        </w:p>
        <w:p w14:paraId="413DD1D9" w14:textId="77777777" w:rsidR="00727057" w:rsidRDefault="00727057" w:rsidP="00727057">
          <w:pPr>
            <w:autoSpaceDE w:val="0"/>
            <w:autoSpaceDN w:val="0"/>
            <w:ind w:hanging="480"/>
            <w:rPr>
              <w:rFonts w:eastAsia="Times New Roman"/>
            </w:rPr>
          </w:pPr>
          <w:r>
            <w:rPr>
              <w:rFonts w:eastAsia="Times New Roman"/>
            </w:rPr>
            <w:t>Schnack, H.G., van Haren, N.E.M., Brouwer, R.M., Evans, A., Durston, S., Boomsma, D.I., Kahn, R.S., Hulshoff Pol, H.E., 2015. Changes in Thickness and Surface Area of the Human Cortex and Their Relationship with Intelligence. Cerebral Cortex 25, 1608–1617. https://doi.org/10.1093/cercor/bht357</w:t>
          </w:r>
        </w:p>
        <w:p w14:paraId="7BA85901" w14:textId="77777777" w:rsidR="00727057" w:rsidRDefault="00727057" w:rsidP="00727057">
          <w:pPr>
            <w:autoSpaceDE w:val="0"/>
            <w:autoSpaceDN w:val="0"/>
            <w:ind w:hanging="480"/>
            <w:rPr>
              <w:rFonts w:eastAsia="Times New Roman"/>
            </w:rPr>
          </w:pPr>
          <w:r>
            <w:rPr>
              <w:rFonts w:eastAsia="Times New Roman"/>
            </w:rPr>
            <w:t>Shenton, M.E., Hamoda, H.M., Schneiderman, J.S., Bouix, S., Pasternak, O., Rathi, Y., Vu, M.A., Purohit, M.P., Helmer, K., Koerte, I., Lin, A.P., Westin, C.F., Kikinis, R., Kubicki, M., Stern, R.A., Zafonte, R., 2012. A review of magnetic resonance imaging and diffusion tensor imaging findings in mild traumatic brain injury. Brain Imaging Behav. https://doi.org/10.1007/s11682-012-9156-5</w:t>
          </w:r>
        </w:p>
        <w:p w14:paraId="046B8024" w14:textId="77777777" w:rsidR="00727057" w:rsidRDefault="00727057" w:rsidP="00727057">
          <w:pPr>
            <w:autoSpaceDE w:val="0"/>
            <w:autoSpaceDN w:val="0"/>
            <w:ind w:hanging="480"/>
            <w:rPr>
              <w:rFonts w:eastAsia="Times New Roman"/>
            </w:rPr>
          </w:pPr>
          <w:r>
            <w:rPr>
              <w:rFonts w:eastAsia="Times New Roman"/>
            </w:rPr>
            <w:t>Tang, Q., Li, S., Yang, Z., Wu, M., Guo, Y., Yin, C., 2021. A narrative review of multimodal imaging of white matter lesions in type-2 diabetes mellitus. Ann Palliat Med 10, 12867–12876. https://doi.org/10.21037/apm-21-3299</w:t>
          </w:r>
        </w:p>
        <w:p w14:paraId="2B1F9376" w14:textId="77777777" w:rsidR="00727057" w:rsidRDefault="00727057" w:rsidP="00727057">
          <w:pPr>
            <w:autoSpaceDE w:val="0"/>
            <w:autoSpaceDN w:val="0"/>
            <w:ind w:hanging="480"/>
            <w:rPr>
              <w:rFonts w:eastAsia="Times New Roman"/>
            </w:rPr>
          </w:pPr>
          <w:r>
            <w:rPr>
              <w:rFonts w:eastAsia="Times New Roman"/>
            </w:rPr>
            <w:t>Tohyama, S., Walker, M.R., Sammartino, F., Krishna, V., Hodaie, M., 2020. The Utility of Diffusion Tensor Imaging in Neuromodulation: Moving Beyond Conventional Magnetic Resonance Imaging. Neuromodulation: Technology at the Neural Interface 23, 427–435. https://doi.org/10.1111/ner.13107</w:t>
          </w:r>
        </w:p>
        <w:p w14:paraId="7568DA0D" w14:textId="77777777" w:rsidR="00727057" w:rsidRDefault="00727057" w:rsidP="00727057">
          <w:pPr>
            <w:autoSpaceDE w:val="0"/>
            <w:autoSpaceDN w:val="0"/>
            <w:ind w:hanging="480"/>
            <w:rPr>
              <w:rFonts w:eastAsia="Times New Roman"/>
            </w:rPr>
          </w:pPr>
          <w:r>
            <w:rPr>
              <w:rFonts w:eastAsia="Times New Roman"/>
            </w:rPr>
            <w:t>Vuoksimaa, E., Panizzon, M.S., Chen, C.-H., Fiecas, M., Eyler, L.T., Fennema-Notestine, C., Hagler, D.J., Franz, C.E., Jak, A.J., Lyons, M.J., Neale, M.C., Rinker, D.A., Thompson, W.K., Tsuang, M.T., Dale, A.M., Kremen, W.S., 2016. Is bigger always better? The importance of cortical configuration with respect to cognitive ability. Neuroimage 129, 356–366. https://doi.org/10.1016/j.neuroimage.2016.01.049</w:t>
          </w:r>
        </w:p>
        <w:p w14:paraId="528209CD" w14:textId="77777777" w:rsidR="00727057" w:rsidRDefault="00727057" w:rsidP="00727057">
          <w:pPr>
            <w:autoSpaceDE w:val="0"/>
            <w:autoSpaceDN w:val="0"/>
            <w:ind w:hanging="480"/>
            <w:rPr>
              <w:rFonts w:eastAsia="Times New Roman"/>
            </w:rPr>
          </w:pPr>
          <w:r>
            <w:rPr>
              <w:rFonts w:eastAsia="Times New Roman"/>
            </w:rPr>
            <w:t xml:space="preserve">Winkler, A.M., Greve, D.N., Bjuland, K.J., Nichols, T.E., Sabuncu, M.R., Håberg, A.K., Skranes, J., Rimol, L.M., 2018. Joint Analysis of Cortical Area and Thickness as a Replacement for the Analysis </w:t>
          </w:r>
          <w:r>
            <w:rPr>
              <w:rFonts w:eastAsia="Times New Roman"/>
            </w:rPr>
            <w:lastRenderedPageBreak/>
            <w:t>of the Volume of the Cerebral Cortex. Cereb Cortex 28, 738–749. https://doi.org/10.1093/cercor/bhx308</w:t>
          </w:r>
        </w:p>
        <w:p w14:paraId="61BED8A9" w14:textId="77777777" w:rsidR="00727057" w:rsidRDefault="00727057" w:rsidP="00727057">
          <w:pPr>
            <w:autoSpaceDE w:val="0"/>
            <w:autoSpaceDN w:val="0"/>
            <w:ind w:hanging="480"/>
            <w:rPr>
              <w:rFonts w:eastAsia="Times New Roman"/>
            </w:rPr>
          </w:pPr>
          <w:r>
            <w:rPr>
              <w:rFonts w:eastAsia="Times New Roman"/>
            </w:rPr>
            <w:t>Worker, A., Blain, C., Jarosz, J., Chaudhuri, K.R., Barker, G.J., Williams, S.C.R., Brown, R., Leigh, P.N., Simmons, A., 2014. Cortical Thickness, Surface Area and Volume Measures in Parkinson’s Disease, Multiple System Atrophy and Progressive Supranuclear Palsy. PLoS One 9, e114167. https://doi.org/10.1371/journal.pone.0114167</w:t>
          </w:r>
        </w:p>
        <w:p w14:paraId="718AA767" w14:textId="77777777" w:rsidR="00727057" w:rsidRDefault="00727057" w:rsidP="00727057">
          <w:pPr>
            <w:autoSpaceDE w:val="0"/>
            <w:autoSpaceDN w:val="0"/>
            <w:ind w:hanging="480"/>
            <w:rPr>
              <w:rFonts w:eastAsia="Times New Roman"/>
            </w:rPr>
          </w:pPr>
          <w:r>
            <w:rPr>
              <w:rFonts w:eastAsia="Times New Roman"/>
            </w:rPr>
            <w:t>Wright, I.C., McGuire, P.K., Poline, J.B., Travere, J.M., Murray, R.M., Frith, C.D., Frackowiak, R.S.J., Friston, K.J., 1995. A voxel-based method for the statistical analysis of gray and white matter density applied to schizophrenia. Neuroimage 2, 244–252. https://doi.org/10.1006/NIMG.1995.1032</w:t>
          </w:r>
        </w:p>
        <w:p w14:paraId="6F451CB7" w14:textId="77777777" w:rsidR="00727057" w:rsidRDefault="00727057" w:rsidP="00727057">
          <w:pPr>
            <w:ind w:hanging="640"/>
            <w:rPr>
              <w:rFonts w:eastAsia="Times New Roman"/>
              <w:color w:val="000000"/>
              <w:szCs w:val="24"/>
            </w:rPr>
          </w:pPr>
          <w:r>
            <w:rPr>
              <w:rFonts w:eastAsia="Times New Roman"/>
            </w:rPr>
            <w:t> </w:t>
          </w:r>
        </w:p>
      </w:sdtContent>
    </w:sdt>
    <w:p w14:paraId="496B93E3" w14:textId="77777777" w:rsidR="00727057" w:rsidRDefault="00727057" w:rsidP="00727057">
      <w:pPr>
        <w:ind w:hanging="640"/>
        <w:rPr>
          <w:rFonts w:eastAsia="Times New Roman"/>
          <w:color w:val="000000"/>
        </w:rPr>
      </w:pPr>
      <w:r>
        <w:rPr>
          <w:rFonts w:eastAsia="Times New Roman"/>
          <w:color w:val="000000"/>
        </w:rPr>
        <w:t>[2]</w:t>
      </w:r>
      <w:r>
        <w:rPr>
          <w:rFonts w:eastAsia="Times New Roman"/>
          <w:color w:val="000000"/>
        </w:rPr>
        <w:tab/>
        <w:t xml:space="preserve">I. C. Wright </w:t>
      </w:r>
      <w:r>
        <w:rPr>
          <w:rFonts w:eastAsia="Times New Roman"/>
          <w:i/>
          <w:iCs/>
          <w:color w:val="000000"/>
        </w:rPr>
        <w:t>et al.</w:t>
      </w:r>
      <w:r>
        <w:rPr>
          <w:rFonts w:eastAsia="Times New Roman"/>
          <w:color w:val="000000"/>
        </w:rPr>
        <w:t xml:space="preserve">, ‘A voxel-based method for the statistical analysis of gray and white matter density applied to schizophrenia’, </w:t>
      </w:r>
      <w:r>
        <w:rPr>
          <w:rFonts w:eastAsia="Times New Roman"/>
          <w:i/>
          <w:iCs/>
          <w:color w:val="000000"/>
        </w:rPr>
        <w:t>Neuroimage</w:t>
      </w:r>
      <w:r>
        <w:rPr>
          <w:rFonts w:eastAsia="Times New Roman"/>
          <w:color w:val="000000"/>
        </w:rPr>
        <w:t>, vol. 2, no. 4, pp. 244–252, 1995, doi: 10.1006/NIMG.1995.1032.</w:t>
      </w:r>
    </w:p>
    <w:p w14:paraId="3F154B99" w14:textId="77777777" w:rsidR="00727057" w:rsidRDefault="00727057" w:rsidP="00727057">
      <w:pPr>
        <w:ind w:hanging="640"/>
        <w:rPr>
          <w:rFonts w:eastAsia="Times New Roman"/>
          <w:color w:val="000000"/>
        </w:rPr>
      </w:pPr>
      <w:r>
        <w:rPr>
          <w:rFonts w:eastAsia="Times New Roman"/>
          <w:color w:val="000000"/>
        </w:rPr>
        <w:t>[3]</w:t>
      </w:r>
      <w:r>
        <w:rPr>
          <w:rFonts w:eastAsia="Times New Roman"/>
          <w:color w:val="000000"/>
        </w:rPr>
        <w:tab/>
        <w:t xml:space="preserve">C. D. Good </w:t>
      </w:r>
      <w:r>
        <w:rPr>
          <w:rFonts w:eastAsia="Times New Roman"/>
          <w:i/>
          <w:iCs/>
          <w:color w:val="000000"/>
        </w:rPr>
        <w:t>et al.</w:t>
      </w:r>
      <w:r>
        <w:rPr>
          <w:rFonts w:eastAsia="Times New Roman"/>
          <w:color w:val="000000"/>
        </w:rPr>
        <w:t xml:space="preserve">, ‘Automatic Differentiation of Anatomical Patterns in the Human Brain: Validation with Studies of Degenerative Dementias’, </w:t>
      </w:r>
      <w:r>
        <w:rPr>
          <w:rFonts w:eastAsia="Times New Roman"/>
          <w:i/>
          <w:iCs/>
          <w:color w:val="000000"/>
        </w:rPr>
        <w:t>Neuroimage</w:t>
      </w:r>
      <w:r>
        <w:rPr>
          <w:rFonts w:eastAsia="Times New Roman"/>
          <w:color w:val="000000"/>
        </w:rPr>
        <w:t>, vol. 17, no. 1, pp. 29–46, Sep. 2002, doi: 10.1006/nimg.2002.1202.</w:t>
      </w:r>
    </w:p>
    <w:p w14:paraId="2F020825" w14:textId="77777777" w:rsidR="00727057" w:rsidRDefault="00727057" w:rsidP="00727057">
      <w:pPr>
        <w:ind w:hanging="640"/>
        <w:rPr>
          <w:rFonts w:eastAsia="Times New Roman"/>
          <w:color w:val="000000"/>
        </w:rPr>
      </w:pPr>
      <w:r>
        <w:rPr>
          <w:rFonts w:eastAsia="Times New Roman"/>
          <w:color w:val="000000"/>
        </w:rPr>
        <w:t>[4]</w:t>
      </w:r>
      <w:r>
        <w:rPr>
          <w:rFonts w:eastAsia="Times New Roman"/>
          <w:color w:val="000000"/>
        </w:rPr>
        <w:tab/>
        <w:t xml:space="preserve">B. Roy </w:t>
      </w:r>
      <w:r>
        <w:rPr>
          <w:rFonts w:eastAsia="Times New Roman"/>
          <w:i/>
          <w:iCs/>
          <w:color w:val="000000"/>
        </w:rPr>
        <w:t>et al.</w:t>
      </w:r>
      <w:r>
        <w:rPr>
          <w:rFonts w:eastAsia="Times New Roman"/>
          <w:color w:val="000000"/>
        </w:rPr>
        <w:t xml:space="preserve">, ‘Regional Brain Gray Matter Changes in Patients with Type 2 Diabetes Mellitus’, </w:t>
      </w:r>
      <w:r>
        <w:rPr>
          <w:rFonts w:eastAsia="Times New Roman"/>
          <w:i/>
          <w:iCs/>
          <w:color w:val="000000"/>
        </w:rPr>
        <w:t>Sci Rep</w:t>
      </w:r>
      <w:r>
        <w:rPr>
          <w:rFonts w:eastAsia="Times New Roman"/>
          <w:color w:val="000000"/>
        </w:rPr>
        <w:t>, vol. 10, no. 1, p. 9925, Jun. 2020, doi: 10.1038/s41598-020-67022-5.</w:t>
      </w:r>
    </w:p>
    <w:p w14:paraId="7BFF4BEE" w14:textId="77777777" w:rsidR="00727057" w:rsidRDefault="00727057" w:rsidP="00727057">
      <w:pPr>
        <w:ind w:hanging="640"/>
        <w:rPr>
          <w:rFonts w:eastAsia="Times New Roman"/>
          <w:color w:val="000000"/>
        </w:rPr>
      </w:pPr>
      <w:r>
        <w:rPr>
          <w:rFonts w:eastAsia="Times New Roman"/>
          <w:color w:val="000000"/>
        </w:rPr>
        <w:t>[5]</w:t>
      </w:r>
      <w:r>
        <w:rPr>
          <w:rFonts w:eastAsia="Times New Roman"/>
          <w:color w:val="000000"/>
        </w:rPr>
        <w:tab/>
        <w:t xml:space="preserve">C. Grellmann </w:t>
      </w:r>
      <w:r>
        <w:rPr>
          <w:rFonts w:eastAsia="Times New Roman"/>
          <w:i/>
          <w:iCs/>
          <w:color w:val="000000"/>
        </w:rPr>
        <w:t>et al.</w:t>
      </w:r>
      <w:r>
        <w:rPr>
          <w:rFonts w:eastAsia="Times New Roman"/>
          <w:color w:val="000000"/>
        </w:rPr>
        <w:t xml:space="preserve">, ‘Comparison of variants of canonical correlation analysis and partial least squares for combined analysis of MRI and genetic data’, </w:t>
      </w:r>
      <w:r>
        <w:rPr>
          <w:rFonts w:eastAsia="Times New Roman"/>
          <w:i/>
          <w:iCs/>
          <w:color w:val="000000"/>
        </w:rPr>
        <w:t>Neuroimage</w:t>
      </w:r>
      <w:r>
        <w:rPr>
          <w:rFonts w:eastAsia="Times New Roman"/>
          <w:color w:val="000000"/>
        </w:rPr>
        <w:t>, vol. 107, pp. 289–310, Feb. 2015, doi: 10.1016/j.neuroimage.2014.12.025.</w:t>
      </w:r>
    </w:p>
    <w:p w14:paraId="0C10D729" w14:textId="77777777" w:rsidR="00727057" w:rsidRDefault="00727057" w:rsidP="00727057">
      <w:pPr>
        <w:ind w:hanging="640"/>
        <w:rPr>
          <w:rFonts w:eastAsia="Times New Roman"/>
          <w:color w:val="000000"/>
        </w:rPr>
      </w:pPr>
      <w:r>
        <w:rPr>
          <w:rFonts w:eastAsia="Times New Roman"/>
          <w:color w:val="000000"/>
        </w:rPr>
        <w:t>[6]</w:t>
      </w:r>
      <w:r>
        <w:rPr>
          <w:rFonts w:eastAsia="Times New Roman"/>
          <w:color w:val="000000"/>
        </w:rPr>
        <w:tab/>
        <w:t xml:space="preserve">S. Maingault, N. Tzourio-Mazoyer, B. Mazoyer, and F. Crivello, ‘Regional correlations between cortical thickness and surface area asymmetries: A surface-based morphometry study of 250 adults’, </w:t>
      </w:r>
      <w:r>
        <w:rPr>
          <w:rFonts w:eastAsia="Times New Roman"/>
          <w:i/>
          <w:iCs/>
          <w:color w:val="000000"/>
        </w:rPr>
        <w:t>Neuropsychologia</w:t>
      </w:r>
      <w:r>
        <w:rPr>
          <w:rFonts w:eastAsia="Times New Roman"/>
          <w:color w:val="000000"/>
        </w:rPr>
        <w:t>, vol. 93, pp. 350–364, Dec. 2016, doi: 10.1016/j.neuropsychologia.2016.03.025.</w:t>
      </w:r>
    </w:p>
    <w:p w14:paraId="7D1AF05F" w14:textId="77777777" w:rsidR="00727057" w:rsidRDefault="00727057" w:rsidP="00727057">
      <w:pPr>
        <w:ind w:hanging="640"/>
        <w:rPr>
          <w:rFonts w:eastAsia="Times New Roman"/>
          <w:color w:val="000000"/>
        </w:rPr>
      </w:pPr>
      <w:r>
        <w:rPr>
          <w:rFonts w:eastAsia="Times New Roman"/>
          <w:color w:val="000000"/>
        </w:rPr>
        <w:t>[7]</w:t>
      </w:r>
      <w:r>
        <w:rPr>
          <w:rFonts w:eastAsia="Times New Roman"/>
          <w:color w:val="000000"/>
        </w:rPr>
        <w:tab/>
        <w:t xml:space="preserve">O. Lyttelton, M. Boucher, S. Robbins, and A. Evans, ‘An unbiased iterative group registration template for cortical surface analysis’, </w:t>
      </w:r>
      <w:r>
        <w:rPr>
          <w:rFonts w:eastAsia="Times New Roman"/>
          <w:i/>
          <w:iCs/>
          <w:color w:val="000000"/>
        </w:rPr>
        <w:t>Neuroimage</w:t>
      </w:r>
      <w:r>
        <w:rPr>
          <w:rFonts w:eastAsia="Times New Roman"/>
          <w:color w:val="000000"/>
        </w:rPr>
        <w:t>, vol. 34, no. 4, pp. 1535–1544, Feb. 2007, doi: 10.1016/j.neuroimage.2006.10.041.</w:t>
      </w:r>
    </w:p>
    <w:p w14:paraId="0D845A5C" w14:textId="77777777" w:rsidR="00727057" w:rsidRDefault="00727057" w:rsidP="00727057">
      <w:pPr>
        <w:ind w:hanging="640"/>
        <w:rPr>
          <w:rFonts w:eastAsia="Times New Roman"/>
          <w:color w:val="000000"/>
        </w:rPr>
      </w:pPr>
      <w:r>
        <w:rPr>
          <w:rFonts w:eastAsia="Times New Roman"/>
          <w:color w:val="000000"/>
        </w:rPr>
        <w:t>[8]</w:t>
      </w:r>
      <w:r>
        <w:rPr>
          <w:rFonts w:eastAsia="Times New Roman"/>
          <w:color w:val="000000"/>
        </w:rPr>
        <w:tab/>
        <w:t xml:space="preserve">P. Rakic, ‘A small step for the cell, a giant leap for mankind: a hypothesis of neocortical expansion during evolution’, </w:t>
      </w:r>
      <w:r>
        <w:rPr>
          <w:rFonts w:eastAsia="Times New Roman"/>
          <w:i/>
          <w:iCs/>
          <w:color w:val="000000"/>
        </w:rPr>
        <w:t>Trends Neurosci</w:t>
      </w:r>
      <w:r>
        <w:rPr>
          <w:rFonts w:eastAsia="Times New Roman"/>
          <w:color w:val="000000"/>
        </w:rPr>
        <w:t>, vol. 18, no. 9, pp. 383–388, 1995, doi: 10.1016/0166-2236(95)93934-P.</w:t>
      </w:r>
    </w:p>
    <w:p w14:paraId="298B39FD" w14:textId="77777777" w:rsidR="00727057" w:rsidRDefault="00727057" w:rsidP="00727057">
      <w:pPr>
        <w:ind w:hanging="640"/>
        <w:rPr>
          <w:rFonts w:eastAsia="Times New Roman"/>
          <w:color w:val="000000"/>
        </w:rPr>
      </w:pPr>
      <w:r>
        <w:rPr>
          <w:rFonts w:eastAsia="Times New Roman"/>
          <w:color w:val="000000"/>
        </w:rPr>
        <w:t>[9]</w:t>
      </w:r>
      <w:r>
        <w:rPr>
          <w:rFonts w:eastAsia="Times New Roman"/>
          <w:color w:val="000000"/>
        </w:rPr>
        <w:tab/>
        <w:t xml:space="preserve">B. Fischl and A. M. Dale, ‘Measuring the thickness of the human cerebral cortex from magnetic resonance images’, </w:t>
      </w:r>
      <w:r>
        <w:rPr>
          <w:rFonts w:eastAsia="Times New Roman"/>
          <w:i/>
          <w:iCs/>
          <w:color w:val="000000"/>
        </w:rPr>
        <w:t>Proc Natl Acad Sci U S A</w:t>
      </w:r>
      <w:r>
        <w:rPr>
          <w:rFonts w:eastAsia="Times New Roman"/>
          <w:color w:val="000000"/>
        </w:rPr>
        <w:t>, vol. 97, no. 20, pp. 11050–11055, Sep. 2000, doi: 10.1073/PNAS.200033797.</w:t>
      </w:r>
    </w:p>
    <w:p w14:paraId="5D3C6C16" w14:textId="77777777" w:rsidR="00727057" w:rsidRDefault="00727057" w:rsidP="00727057">
      <w:pPr>
        <w:ind w:hanging="640"/>
        <w:rPr>
          <w:rFonts w:eastAsia="Times New Roman"/>
          <w:color w:val="000000"/>
        </w:rPr>
      </w:pPr>
      <w:r>
        <w:rPr>
          <w:rFonts w:eastAsia="Times New Roman"/>
          <w:color w:val="000000"/>
        </w:rPr>
        <w:t>[10]</w:t>
      </w:r>
      <w:r>
        <w:rPr>
          <w:rFonts w:eastAsia="Times New Roman"/>
          <w:color w:val="000000"/>
        </w:rPr>
        <w:tab/>
        <w:t xml:space="preserve">A. Klein and J. Tourville, ‘101 Labeled Brain Images and a Consistent Human Cortical Labeling Protocol’, </w:t>
      </w:r>
      <w:r>
        <w:rPr>
          <w:rFonts w:eastAsia="Times New Roman"/>
          <w:i/>
          <w:iCs/>
          <w:color w:val="000000"/>
        </w:rPr>
        <w:t>Front Neurosci</w:t>
      </w:r>
      <w:r>
        <w:rPr>
          <w:rFonts w:eastAsia="Times New Roman"/>
          <w:color w:val="000000"/>
        </w:rPr>
        <w:t>, vol. 6, 2012, doi: 10.3389/fnins.2012.00171.</w:t>
      </w:r>
    </w:p>
    <w:p w14:paraId="720B6546" w14:textId="77777777" w:rsidR="00727057" w:rsidRDefault="00727057" w:rsidP="00727057">
      <w:pPr>
        <w:ind w:hanging="640"/>
        <w:rPr>
          <w:rFonts w:eastAsia="Times New Roman"/>
          <w:color w:val="000000"/>
        </w:rPr>
      </w:pPr>
      <w:r>
        <w:rPr>
          <w:rFonts w:eastAsia="Times New Roman"/>
          <w:color w:val="000000"/>
        </w:rPr>
        <w:lastRenderedPageBreak/>
        <w:t>[11]</w:t>
      </w:r>
      <w:r>
        <w:rPr>
          <w:rFonts w:eastAsia="Times New Roman"/>
          <w:color w:val="000000"/>
        </w:rPr>
        <w:tab/>
        <w:t xml:space="preserve">N. Medic </w:t>
      </w:r>
      <w:r>
        <w:rPr>
          <w:rFonts w:eastAsia="Times New Roman"/>
          <w:i/>
          <w:iCs/>
          <w:color w:val="000000"/>
        </w:rPr>
        <w:t>et al.</w:t>
      </w:r>
      <w:r>
        <w:rPr>
          <w:rFonts w:eastAsia="Times New Roman"/>
          <w:color w:val="000000"/>
        </w:rPr>
        <w:t xml:space="preserve">, ‘Increased body mass index is associated with specific regional alterations in brain structure’, </w:t>
      </w:r>
      <w:r>
        <w:rPr>
          <w:rFonts w:eastAsia="Times New Roman"/>
          <w:i/>
          <w:iCs/>
          <w:color w:val="000000"/>
        </w:rPr>
        <w:t>Int J Obes</w:t>
      </w:r>
      <w:r>
        <w:rPr>
          <w:rFonts w:eastAsia="Times New Roman"/>
          <w:color w:val="000000"/>
        </w:rPr>
        <w:t>, vol. 40, no. 7, pp. 1177–1182, Jul. 2016, doi: 10.1038/ijo.2016.42.</w:t>
      </w:r>
    </w:p>
    <w:p w14:paraId="3A39341A" w14:textId="77777777" w:rsidR="00727057" w:rsidRDefault="00727057" w:rsidP="00727057">
      <w:pPr>
        <w:ind w:hanging="640"/>
        <w:rPr>
          <w:rFonts w:eastAsia="Times New Roman"/>
          <w:color w:val="000000"/>
        </w:rPr>
      </w:pPr>
      <w:r>
        <w:rPr>
          <w:rFonts w:eastAsia="Times New Roman"/>
          <w:color w:val="000000"/>
        </w:rPr>
        <w:t>[12]</w:t>
      </w:r>
      <w:r>
        <w:rPr>
          <w:rFonts w:eastAsia="Times New Roman"/>
          <w:color w:val="000000"/>
        </w:rPr>
        <w:tab/>
        <w:t xml:space="preserve">P. Rakic, ‘A small step for the cell, a giant leap for mankind: a hypothesis of neocortical expansion during evolution’, </w:t>
      </w:r>
      <w:r>
        <w:rPr>
          <w:rFonts w:eastAsia="Times New Roman"/>
          <w:i/>
          <w:iCs/>
          <w:color w:val="000000"/>
        </w:rPr>
        <w:t>Trends Neurosci</w:t>
      </w:r>
      <w:r>
        <w:rPr>
          <w:rFonts w:eastAsia="Times New Roman"/>
          <w:color w:val="000000"/>
        </w:rPr>
        <w:t>, vol. 18, no. 9, pp. 383–388, Sep. 1995, doi: 10.1016/0166-2236(95)93934-P.</w:t>
      </w:r>
    </w:p>
    <w:p w14:paraId="3F90A515" w14:textId="77777777" w:rsidR="00727057" w:rsidRDefault="00727057" w:rsidP="00727057">
      <w:pPr>
        <w:ind w:hanging="640"/>
        <w:rPr>
          <w:rFonts w:eastAsia="Times New Roman"/>
          <w:color w:val="000000"/>
        </w:rPr>
      </w:pPr>
      <w:r>
        <w:rPr>
          <w:rFonts w:eastAsia="Times New Roman"/>
          <w:color w:val="000000"/>
        </w:rPr>
        <w:t>[13]</w:t>
      </w:r>
      <w:r>
        <w:rPr>
          <w:rFonts w:eastAsia="Times New Roman"/>
          <w:color w:val="000000"/>
        </w:rPr>
        <w:tab/>
        <w:t xml:space="preserve">M. S. Panizzon </w:t>
      </w:r>
      <w:r>
        <w:rPr>
          <w:rFonts w:eastAsia="Times New Roman"/>
          <w:i/>
          <w:iCs/>
          <w:color w:val="000000"/>
        </w:rPr>
        <w:t>et al.</w:t>
      </w:r>
      <w:r>
        <w:rPr>
          <w:rFonts w:eastAsia="Times New Roman"/>
          <w:color w:val="000000"/>
        </w:rPr>
        <w:t xml:space="preserve">, ‘Distinct Genetic Influences on Cortical Surface Area and Cortical Thickness’, </w:t>
      </w:r>
      <w:r>
        <w:rPr>
          <w:rFonts w:eastAsia="Times New Roman"/>
          <w:i/>
          <w:iCs/>
          <w:color w:val="000000"/>
        </w:rPr>
        <w:t>Cerebral Cortex</w:t>
      </w:r>
      <w:r>
        <w:rPr>
          <w:rFonts w:eastAsia="Times New Roman"/>
          <w:color w:val="000000"/>
        </w:rPr>
        <w:t>, vol. 19, no. 11, pp. 2728–2735, Nov. 2009, doi: 10.1093/cercor/bhp026.</w:t>
      </w:r>
    </w:p>
    <w:p w14:paraId="2B19F617" w14:textId="77777777" w:rsidR="00727057" w:rsidRDefault="00727057" w:rsidP="00727057">
      <w:pPr>
        <w:ind w:hanging="640"/>
        <w:rPr>
          <w:rFonts w:eastAsia="Times New Roman"/>
          <w:color w:val="000000"/>
        </w:rPr>
      </w:pPr>
      <w:r>
        <w:rPr>
          <w:rFonts w:eastAsia="Times New Roman"/>
          <w:color w:val="000000"/>
        </w:rPr>
        <w:t>[14]</w:t>
      </w:r>
      <w:r>
        <w:rPr>
          <w:rFonts w:eastAsia="Times New Roman"/>
          <w:color w:val="000000"/>
        </w:rPr>
        <w:tab/>
        <w:t xml:space="preserve">H. G. Schnack </w:t>
      </w:r>
      <w:r>
        <w:rPr>
          <w:rFonts w:eastAsia="Times New Roman"/>
          <w:i/>
          <w:iCs/>
          <w:color w:val="000000"/>
        </w:rPr>
        <w:t>et al.</w:t>
      </w:r>
      <w:r>
        <w:rPr>
          <w:rFonts w:eastAsia="Times New Roman"/>
          <w:color w:val="000000"/>
        </w:rPr>
        <w:t xml:space="preserve">, ‘Changes in Thickness and Surface Area of the Human Cortex and Their Relationship with Intelligence’, </w:t>
      </w:r>
      <w:r>
        <w:rPr>
          <w:rFonts w:eastAsia="Times New Roman"/>
          <w:i/>
          <w:iCs/>
          <w:color w:val="000000"/>
        </w:rPr>
        <w:t>Cerebral Cortex</w:t>
      </w:r>
      <w:r>
        <w:rPr>
          <w:rFonts w:eastAsia="Times New Roman"/>
          <w:color w:val="000000"/>
        </w:rPr>
        <w:t>, vol. 25, no. 6, pp. 1608–1617, Jun. 2015, doi: 10.1093/cercor/bht357.</w:t>
      </w:r>
    </w:p>
    <w:p w14:paraId="1E029392" w14:textId="77777777" w:rsidR="00727057" w:rsidRDefault="00727057" w:rsidP="00727057">
      <w:pPr>
        <w:ind w:hanging="640"/>
        <w:rPr>
          <w:rFonts w:eastAsia="Times New Roman"/>
          <w:color w:val="000000"/>
        </w:rPr>
      </w:pPr>
      <w:r>
        <w:rPr>
          <w:rFonts w:eastAsia="Times New Roman"/>
          <w:color w:val="000000"/>
        </w:rPr>
        <w:t>[15]</w:t>
      </w:r>
      <w:r>
        <w:rPr>
          <w:rFonts w:eastAsia="Times New Roman"/>
          <w:color w:val="000000"/>
        </w:rPr>
        <w:tab/>
        <w:t xml:space="preserve">E. Vuoksimaa </w:t>
      </w:r>
      <w:r>
        <w:rPr>
          <w:rFonts w:eastAsia="Times New Roman"/>
          <w:i/>
          <w:iCs/>
          <w:color w:val="000000"/>
        </w:rPr>
        <w:t>et al.</w:t>
      </w:r>
      <w:r>
        <w:rPr>
          <w:rFonts w:eastAsia="Times New Roman"/>
          <w:color w:val="000000"/>
        </w:rPr>
        <w:t xml:space="preserve">, ‘Is bigger always better? The importance of cortical configuration with respect to cognitive ability’, </w:t>
      </w:r>
      <w:r>
        <w:rPr>
          <w:rFonts w:eastAsia="Times New Roman"/>
          <w:i/>
          <w:iCs/>
          <w:color w:val="000000"/>
        </w:rPr>
        <w:t>Neuroimage</w:t>
      </w:r>
      <w:r>
        <w:rPr>
          <w:rFonts w:eastAsia="Times New Roman"/>
          <w:color w:val="000000"/>
        </w:rPr>
        <w:t>, vol. 129, pp. 356–366, Apr. 2016, doi: 10.1016/j.neuroimage.2016.01.049.</w:t>
      </w:r>
    </w:p>
    <w:p w14:paraId="63E3F8E4" w14:textId="77777777" w:rsidR="00727057" w:rsidRDefault="00727057" w:rsidP="00727057">
      <w:pPr>
        <w:ind w:hanging="640"/>
        <w:rPr>
          <w:rFonts w:eastAsia="Times New Roman"/>
          <w:color w:val="000000"/>
        </w:rPr>
      </w:pPr>
      <w:r>
        <w:rPr>
          <w:rFonts w:eastAsia="Times New Roman"/>
          <w:color w:val="000000"/>
        </w:rPr>
        <w:t>[16]</w:t>
      </w:r>
      <w:r>
        <w:rPr>
          <w:rFonts w:eastAsia="Times New Roman"/>
          <w:color w:val="000000"/>
        </w:rPr>
        <w:tab/>
        <w:t xml:space="preserve">N. R. Lee </w:t>
      </w:r>
      <w:r>
        <w:rPr>
          <w:rFonts w:eastAsia="Times New Roman"/>
          <w:i/>
          <w:iCs/>
          <w:color w:val="000000"/>
        </w:rPr>
        <w:t>et al.</w:t>
      </w:r>
      <w:r>
        <w:rPr>
          <w:rFonts w:eastAsia="Times New Roman"/>
          <w:color w:val="000000"/>
        </w:rPr>
        <w:t xml:space="preserve">, ‘Dissociations in Cortical Morphometry in Youth with Down Syndrome: Evidence for Reduced Surface Area but Increased Thickness’, </w:t>
      </w:r>
      <w:r>
        <w:rPr>
          <w:rFonts w:eastAsia="Times New Roman"/>
          <w:i/>
          <w:iCs/>
          <w:color w:val="000000"/>
        </w:rPr>
        <w:t>Cerebral Cortex</w:t>
      </w:r>
      <w:r>
        <w:rPr>
          <w:rFonts w:eastAsia="Times New Roman"/>
          <w:color w:val="000000"/>
        </w:rPr>
        <w:t>, vol. 26, no. 7, pp. 2982–2990, Jul. 2016, doi: 10.1093/cercor/bhv107.</w:t>
      </w:r>
    </w:p>
    <w:p w14:paraId="3BD02D27" w14:textId="77777777" w:rsidR="00727057" w:rsidRDefault="00727057" w:rsidP="00727057">
      <w:pPr>
        <w:ind w:hanging="640"/>
        <w:rPr>
          <w:rFonts w:eastAsia="Times New Roman"/>
          <w:color w:val="000000"/>
        </w:rPr>
      </w:pPr>
      <w:r>
        <w:rPr>
          <w:rFonts w:eastAsia="Times New Roman"/>
          <w:color w:val="000000"/>
        </w:rPr>
        <w:t>[17]</w:t>
      </w:r>
      <w:r>
        <w:rPr>
          <w:rFonts w:eastAsia="Times New Roman"/>
          <w:color w:val="000000"/>
        </w:rPr>
        <w:tab/>
        <w:t xml:space="preserve">M. Meyer, F. Liem, S. Hirsiger, L. Jancke, and J. Hanggi, ‘Cortical Surface Area and Cortical Thickness Demonstrate Differential Structural Asymmetry in Auditory-Related Areas of the Human Cortex’, </w:t>
      </w:r>
      <w:r>
        <w:rPr>
          <w:rFonts w:eastAsia="Times New Roman"/>
          <w:i/>
          <w:iCs/>
          <w:color w:val="000000"/>
        </w:rPr>
        <w:t>Cerebral Cortex</w:t>
      </w:r>
      <w:r>
        <w:rPr>
          <w:rFonts w:eastAsia="Times New Roman"/>
          <w:color w:val="000000"/>
        </w:rPr>
        <w:t>, vol. 24, no. 10, pp. 2541–2552, Oct. 2014, doi: 10.1093/cercor/bht094.</w:t>
      </w:r>
    </w:p>
    <w:p w14:paraId="3C610157" w14:textId="77777777" w:rsidR="00727057" w:rsidRDefault="00727057" w:rsidP="00727057">
      <w:pPr>
        <w:ind w:hanging="640"/>
        <w:rPr>
          <w:rFonts w:eastAsia="Times New Roman"/>
          <w:color w:val="000000"/>
        </w:rPr>
      </w:pPr>
      <w:r>
        <w:rPr>
          <w:rFonts w:eastAsia="Times New Roman"/>
          <w:color w:val="000000"/>
        </w:rPr>
        <w:t>[18]</w:t>
      </w:r>
      <w:r>
        <w:rPr>
          <w:rFonts w:eastAsia="Times New Roman"/>
          <w:color w:val="000000"/>
        </w:rPr>
        <w:tab/>
        <w:t xml:space="preserve">A. M. Winkler </w:t>
      </w:r>
      <w:r>
        <w:rPr>
          <w:rFonts w:eastAsia="Times New Roman"/>
          <w:i/>
          <w:iCs/>
          <w:color w:val="000000"/>
        </w:rPr>
        <w:t>et al.</w:t>
      </w:r>
      <w:r>
        <w:rPr>
          <w:rFonts w:eastAsia="Times New Roman"/>
          <w:color w:val="000000"/>
        </w:rPr>
        <w:t xml:space="preserve">, ‘Joint Analysis of Cortical Area and Thickness as a Replacement for the Analysis of the Volume of the Cerebral Cortex.’, </w:t>
      </w:r>
      <w:r>
        <w:rPr>
          <w:rFonts w:eastAsia="Times New Roman"/>
          <w:i/>
          <w:iCs/>
          <w:color w:val="000000"/>
        </w:rPr>
        <w:t>Cereb Cortex</w:t>
      </w:r>
      <w:r>
        <w:rPr>
          <w:rFonts w:eastAsia="Times New Roman"/>
          <w:color w:val="000000"/>
        </w:rPr>
        <w:t>, vol. 28, no. 2, pp. 738–749, Feb. 2018, doi: 10.1093/cercor/bhx308.</w:t>
      </w:r>
    </w:p>
    <w:p w14:paraId="707D4E14" w14:textId="77777777" w:rsidR="00727057" w:rsidRDefault="00727057" w:rsidP="00727057">
      <w:pPr>
        <w:ind w:hanging="640"/>
        <w:rPr>
          <w:rFonts w:eastAsia="Times New Roman"/>
          <w:color w:val="000000"/>
        </w:rPr>
      </w:pPr>
      <w:r>
        <w:rPr>
          <w:rFonts w:eastAsia="Times New Roman"/>
          <w:color w:val="000000"/>
        </w:rPr>
        <w:t>[19]</w:t>
      </w:r>
      <w:r>
        <w:rPr>
          <w:rFonts w:eastAsia="Times New Roman"/>
          <w:color w:val="000000"/>
        </w:rPr>
        <w:tab/>
        <w:t xml:space="preserve">A. Worker </w:t>
      </w:r>
      <w:r>
        <w:rPr>
          <w:rFonts w:eastAsia="Times New Roman"/>
          <w:i/>
          <w:iCs/>
          <w:color w:val="000000"/>
        </w:rPr>
        <w:t>et al.</w:t>
      </w:r>
      <w:r>
        <w:rPr>
          <w:rFonts w:eastAsia="Times New Roman"/>
          <w:color w:val="000000"/>
        </w:rPr>
        <w:t xml:space="preserve">, ‘Cortical Thickness, Surface Area and Volume Measures in Parkinson’s Disease, Multiple System Atrophy and Progressive Supranuclear Palsy’, </w:t>
      </w:r>
      <w:r>
        <w:rPr>
          <w:rFonts w:eastAsia="Times New Roman"/>
          <w:i/>
          <w:iCs/>
          <w:color w:val="000000"/>
        </w:rPr>
        <w:t>PLoS One</w:t>
      </w:r>
      <w:r>
        <w:rPr>
          <w:rFonts w:eastAsia="Times New Roman"/>
          <w:color w:val="000000"/>
        </w:rPr>
        <w:t>, vol. 9, no. 12, p. e114167, Dec. 2014, doi: 10.1371/journal.pone.0114167.</w:t>
      </w:r>
    </w:p>
    <w:p w14:paraId="12294F8D" w14:textId="77777777" w:rsidR="00727057" w:rsidRDefault="00727057" w:rsidP="00727057">
      <w:pPr>
        <w:ind w:hanging="640"/>
        <w:rPr>
          <w:rFonts w:eastAsia="Times New Roman"/>
          <w:color w:val="000000"/>
        </w:rPr>
      </w:pPr>
      <w:r>
        <w:rPr>
          <w:rFonts w:eastAsia="Times New Roman"/>
          <w:color w:val="000000"/>
        </w:rPr>
        <w:t>[20]</w:t>
      </w:r>
      <w:r>
        <w:rPr>
          <w:rFonts w:eastAsia="Times New Roman"/>
          <w:color w:val="000000"/>
        </w:rPr>
        <w:tab/>
        <w:t xml:space="preserve">M. Jenkinson, C. F. Beckmann, T. E. J. Behrens, M. W. Woolrich, and S. M. Smith, ‘FSL’, </w:t>
      </w:r>
      <w:r>
        <w:rPr>
          <w:rFonts w:eastAsia="Times New Roman"/>
          <w:i/>
          <w:iCs/>
          <w:color w:val="000000"/>
        </w:rPr>
        <w:t>Neuroimage</w:t>
      </w:r>
      <w:r>
        <w:rPr>
          <w:rFonts w:eastAsia="Times New Roman"/>
          <w:color w:val="000000"/>
        </w:rPr>
        <w:t>, vol. 62, no. 2, pp. 782–790, Aug. 2012, doi: 10.1016/j.neuroimage.2011.09.015.</w:t>
      </w:r>
    </w:p>
    <w:p w14:paraId="55DD987B" w14:textId="77777777" w:rsidR="00727057" w:rsidRDefault="00727057" w:rsidP="00727057">
      <w:pPr>
        <w:ind w:hanging="640"/>
        <w:rPr>
          <w:rFonts w:eastAsia="Times New Roman"/>
          <w:color w:val="000000"/>
        </w:rPr>
      </w:pPr>
      <w:r>
        <w:rPr>
          <w:rFonts w:eastAsia="Times New Roman"/>
          <w:color w:val="000000"/>
        </w:rPr>
        <w:t>[21]</w:t>
      </w:r>
      <w:r>
        <w:rPr>
          <w:rFonts w:eastAsia="Times New Roman"/>
          <w:color w:val="000000"/>
        </w:rPr>
        <w:tab/>
        <w:t xml:space="preserve">M. E. Shenton </w:t>
      </w:r>
      <w:r>
        <w:rPr>
          <w:rFonts w:eastAsia="Times New Roman"/>
          <w:i/>
          <w:iCs/>
          <w:color w:val="000000"/>
        </w:rPr>
        <w:t>et al.</w:t>
      </w:r>
      <w:r>
        <w:rPr>
          <w:rFonts w:eastAsia="Times New Roman"/>
          <w:color w:val="000000"/>
        </w:rPr>
        <w:t xml:space="preserve">, ‘A review of magnetic resonance imaging and diffusion tensor imaging findings in mild traumatic brain injury’, 2012, </w:t>
      </w:r>
      <w:r>
        <w:rPr>
          <w:rFonts w:eastAsia="Times New Roman"/>
          <w:i/>
          <w:iCs/>
          <w:color w:val="000000"/>
        </w:rPr>
        <w:t>Springer Science and Business Media, LLC</w:t>
      </w:r>
      <w:r>
        <w:rPr>
          <w:rFonts w:eastAsia="Times New Roman"/>
          <w:color w:val="000000"/>
        </w:rPr>
        <w:t>. doi: 10.1007/s11682-012-9156-5.</w:t>
      </w:r>
    </w:p>
    <w:p w14:paraId="312F92BB" w14:textId="77777777" w:rsidR="00727057" w:rsidRDefault="00727057" w:rsidP="00727057">
      <w:pPr>
        <w:ind w:hanging="640"/>
        <w:rPr>
          <w:rFonts w:eastAsia="Times New Roman"/>
          <w:color w:val="000000"/>
        </w:rPr>
      </w:pPr>
      <w:r>
        <w:rPr>
          <w:rFonts w:eastAsia="Times New Roman"/>
          <w:color w:val="000000"/>
        </w:rPr>
        <w:t>[22]</w:t>
      </w:r>
      <w:r>
        <w:rPr>
          <w:rFonts w:eastAsia="Times New Roman"/>
          <w:color w:val="000000"/>
        </w:rPr>
        <w:tab/>
        <w:t xml:space="preserve">H. Sanjari Moghaddam, F. Ghazi Sherbaf, and M. H. Aarabi, ‘Brain microstructural abnormalities in type 2 diabetes mellitus: A systematic review of diffusion tensor imaging studies’, </w:t>
      </w:r>
      <w:r>
        <w:rPr>
          <w:rFonts w:eastAsia="Times New Roman"/>
          <w:i/>
          <w:iCs/>
          <w:color w:val="000000"/>
        </w:rPr>
        <w:t>Front Neuroendocrinol</w:t>
      </w:r>
      <w:r>
        <w:rPr>
          <w:rFonts w:eastAsia="Times New Roman"/>
          <w:color w:val="000000"/>
        </w:rPr>
        <w:t>, vol. 55, p. 100782, Oct. 2019, doi: 10.1016/j.yfrne.2019.100782.</w:t>
      </w:r>
    </w:p>
    <w:p w14:paraId="091CE6EE" w14:textId="77777777" w:rsidR="00727057" w:rsidRDefault="00727057" w:rsidP="00727057">
      <w:pPr>
        <w:ind w:hanging="640"/>
        <w:rPr>
          <w:rFonts w:eastAsia="Times New Roman"/>
          <w:color w:val="000000"/>
        </w:rPr>
      </w:pPr>
      <w:r>
        <w:rPr>
          <w:rFonts w:eastAsia="Times New Roman"/>
          <w:color w:val="000000"/>
        </w:rPr>
        <w:t>[23]</w:t>
      </w:r>
      <w:r>
        <w:rPr>
          <w:rFonts w:eastAsia="Times New Roman"/>
          <w:color w:val="000000"/>
        </w:rPr>
        <w:tab/>
        <w:t xml:space="preserve">M. KUBICKI </w:t>
      </w:r>
      <w:r>
        <w:rPr>
          <w:rFonts w:eastAsia="Times New Roman"/>
          <w:i/>
          <w:iCs/>
          <w:color w:val="000000"/>
        </w:rPr>
        <w:t>et al.</w:t>
      </w:r>
      <w:r>
        <w:rPr>
          <w:rFonts w:eastAsia="Times New Roman"/>
          <w:color w:val="000000"/>
        </w:rPr>
        <w:t xml:space="preserve">, ‘A review of diffusion tensor imaging studies in schizophrenia’, </w:t>
      </w:r>
      <w:r>
        <w:rPr>
          <w:rFonts w:eastAsia="Times New Roman"/>
          <w:i/>
          <w:iCs/>
          <w:color w:val="000000"/>
        </w:rPr>
        <w:t>J Psychiatr Res</w:t>
      </w:r>
      <w:r>
        <w:rPr>
          <w:rFonts w:eastAsia="Times New Roman"/>
          <w:color w:val="000000"/>
        </w:rPr>
        <w:t>, vol. 41, no. 1–2, pp. 15–30, Jan. 2007, doi: 10.1016/j.jpsychires.2005.05.005.</w:t>
      </w:r>
    </w:p>
    <w:p w14:paraId="34D3E784" w14:textId="77777777" w:rsidR="00727057" w:rsidRDefault="00727057" w:rsidP="00727057">
      <w:pPr>
        <w:ind w:hanging="640"/>
        <w:rPr>
          <w:rFonts w:eastAsia="Times New Roman"/>
          <w:color w:val="000000"/>
        </w:rPr>
      </w:pPr>
      <w:r>
        <w:rPr>
          <w:rFonts w:eastAsia="Times New Roman"/>
          <w:color w:val="000000"/>
        </w:rPr>
        <w:t>[24]</w:t>
      </w:r>
      <w:r>
        <w:rPr>
          <w:rFonts w:eastAsia="Times New Roman"/>
          <w:color w:val="000000"/>
        </w:rPr>
        <w:tab/>
        <w:t xml:space="preserve">M. Lamar, E. A. Boots, K. Arfanakis, L. L. Barnes, and J. A. Schneider, ‘Common Brain Structural Alterations Associated with Cardiovascular Disease Risk Factors and Alzheimer’s Dementia: Future </w:t>
      </w:r>
      <w:r>
        <w:rPr>
          <w:rFonts w:eastAsia="Times New Roman"/>
          <w:color w:val="000000"/>
        </w:rPr>
        <w:lastRenderedPageBreak/>
        <w:t xml:space="preserve">Directions and Implications’, </w:t>
      </w:r>
      <w:r>
        <w:rPr>
          <w:rFonts w:eastAsia="Times New Roman"/>
          <w:i/>
          <w:iCs/>
          <w:color w:val="000000"/>
        </w:rPr>
        <w:t>Neuropsychol Rev</w:t>
      </w:r>
      <w:r>
        <w:rPr>
          <w:rFonts w:eastAsia="Times New Roman"/>
          <w:color w:val="000000"/>
        </w:rPr>
        <w:t>, vol. 30, no. 4, pp. 546–557, Dec. 2020, doi: 10.1007/s11065-020-09460-6.</w:t>
      </w:r>
    </w:p>
    <w:p w14:paraId="40658F7D" w14:textId="77777777" w:rsidR="00727057" w:rsidRDefault="00727057" w:rsidP="00727057">
      <w:pPr>
        <w:ind w:hanging="640"/>
        <w:rPr>
          <w:rFonts w:eastAsia="Times New Roman"/>
          <w:color w:val="000000"/>
        </w:rPr>
      </w:pPr>
      <w:r>
        <w:rPr>
          <w:rFonts w:eastAsia="Times New Roman"/>
          <w:color w:val="000000"/>
        </w:rPr>
        <w:t>[25]</w:t>
      </w:r>
      <w:r>
        <w:rPr>
          <w:rFonts w:eastAsia="Times New Roman"/>
          <w:color w:val="000000"/>
        </w:rPr>
        <w:tab/>
        <w:t xml:space="preserve">Y. P. Han </w:t>
      </w:r>
      <w:r>
        <w:rPr>
          <w:rFonts w:eastAsia="Times New Roman"/>
          <w:i/>
          <w:iCs/>
          <w:color w:val="000000"/>
        </w:rPr>
        <w:t>et al.</w:t>
      </w:r>
      <w:r>
        <w:rPr>
          <w:rFonts w:eastAsia="Times New Roman"/>
          <w:color w:val="000000"/>
        </w:rPr>
        <w:t xml:space="preserve">, ‘Relationship between obesity and structural brain abnormality: Accumulated evidence from observational studies’, Nov. 01, 2021, </w:t>
      </w:r>
      <w:r>
        <w:rPr>
          <w:rFonts w:eastAsia="Times New Roman"/>
          <w:i/>
          <w:iCs/>
          <w:color w:val="000000"/>
        </w:rPr>
        <w:t>Elsevier Ireland Ltd</w:t>
      </w:r>
      <w:r>
        <w:rPr>
          <w:rFonts w:eastAsia="Times New Roman"/>
          <w:color w:val="000000"/>
        </w:rPr>
        <w:t>. doi: 10.1016/j.arr.2021.101445.</w:t>
      </w:r>
    </w:p>
    <w:p w14:paraId="133E94C4" w14:textId="77777777" w:rsidR="00727057" w:rsidRDefault="00727057" w:rsidP="00727057">
      <w:pPr>
        <w:ind w:hanging="640"/>
        <w:rPr>
          <w:rFonts w:eastAsia="Times New Roman"/>
          <w:color w:val="000000"/>
        </w:rPr>
      </w:pPr>
      <w:r>
        <w:rPr>
          <w:rFonts w:eastAsia="Times New Roman"/>
          <w:color w:val="000000"/>
        </w:rPr>
        <w:t>[26]</w:t>
      </w:r>
      <w:r>
        <w:rPr>
          <w:rFonts w:eastAsia="Times New Roman"/>
          <w:color w:val="000000"/>
        </w:rPr>
        <w:tab/>
        <w:t xml:space="preserve">Q. Tang, S. Li, Z. Yang, M. Wu, Y. Guo, and C. Yin, ‘A narrative review of multimodal imaging of white matter lesions in type-2 diabetes mellitus’, </w:t>
      </w:r>
      <w:r>
        <w:rPr>
          <w:rFonts w:eastAsia="Times New Roman"/>
          <w:i/>
          <w:iCs/>
          <w:color w:val="000000"/>
        </w:rPr>
        <w:t>Ann Palliat Med</w:t>
      </w:r>
      <w:r>
        <w:rPr>
          <w:rFonts w:eastAsia="Times New Roman"/>
          <w:color w:val="000000"/>
        </w:rPr>
        <w:t>, vol. 10, no. 12, pp. 12867–12876, Dec. 2021, doi: 10.21037/apm-21-3299.</w:t>
      </w:r>
    </w:p>
    <w:p w14:paraId="62DDDB53" w14:textId="77777777" w:rsidR="00727057" w:rsidRDefault="00727057" w:rsidP="00727057">
      <w:pPr>
        <w:ind w:hanging="640"/>
        <w:rPr>
          <w:rFonts w:eastAsia="Times New Roman"/>
          <w:color w:val="000000"/>
        </w:rPr>
      </w:pPr>
      <w:r>
        <w:rPr>
          <w:rFonts w:eastAsia="Times New Roman"/>
          <w:color w:val="000000"/>
        </w:rPr>
        <w:t>[27]</w:t>
      </w:r>
      <w:r>
        <w:rPr>
          <w:rFonts w:eastAsia="Times New Roman"/>
          <w:color w:val="000000"/>
        </w:rPr>
        <w:tab/>
        <w:t xml:space="preserve">L.-Z. Ma </w:t>
      </w:r>
      <w:r>
        <w:rPr>
          <w:rFonts w:eastAsia="Times New Roman"/>
          <w:i/>
          <w:iCs/>
          <w:color w:val="000000"/>
        </w:rPr>
        <w:t>et al.</w:t>
      </w:r>
      <w:r>
        <w:rPr>
          <w:rFonts w:eastAsia="Times New Roman"/>
          <w:color w:val="000000"/>
        </w:rPr>
        <w:t xml:space="preserve">, ‘Metabolically healthy obesity reduces the risk of Alzheimer’s disease in elders: a longitudinal study’, </w:t>
      </w:r>
      <w:r>
        <w:rPr>
          <w:rFonts w:eastAsia="Times New Roman"/>
          <w:i/>
          <w:iCs/>
          <w:color w:val="000000"/>
        </w:rPr>
        <w:t>Aging</w:t>
      </w:r>
      <w:r>
        <w:rPr>
          <w:rFonts w:eastAsia="Times New Roman"/>
          <w:color w:val="000000"/>
        </w:rPr>
        <w:t>, vol. 11, no. 23, pp. 10939–10951, Dec. 2019, doi: 10.18632/aging.102496.</w:t>
      </w:r>
    </w:p>
    <w:p w14:paraId="7433DADD" w14:textId="77777777" w:rsidR="00727057" w:rsidRDefault="00727057" w:rsidP="00727057">
      <w:pPr>
        <w:ind w:hanging="640"/>
        <w:rPr>
          <w:rFonts w:eastAsia="Times New Roman"/>
          <w:color w:val="000000"/>
        </w:rPr>
      </w:pPr>
      <w:r>
        <w:rPr>
          <w:rFonts w:eastAsia="Times New Roman"/>
          <w:color w:val="000000"/>
        </w:rPr>
        <w:t>[28]</w:t>
      </w:r>
      <w:r>
        <w:rPr>
          <w:rFonts w:eastAsia="Times New Roman"/>
          <w:color w:val="000000"/>
        </w:rPr>
        <w:tab/>
        <w:t xml:space="preserve">H. M. Den Ruijter </w:t>
      </w:r>
      <w:r>
        <w:rPr>
          <w:rFonts w:eastAsia="Times New Roman"/>
          <w:i/>
          <w:iCs/>
          <w:color w:val="000000"/>
        </w:rPr>
        <w:t>et al.</w:t>
      </w:r>
      <w:r>
        <w:rPr>
          <w:rFonts w:eastAsia="Times New Roman"/>
          <w:color w:val="000000"/>
        </w:rPr>
        <w:t xml:space="preserve">, ‘Common Carotid Intima-Media Thickness Measurements in Cardiovascular Risk Prediction’, </w:t>
      </w:r>
      <w:r>
        <w:rPr>
          <w:rFonts w:eastAsia="Times New Roman"/>
          <w:i/>
          <w:iCs/>
          <w:color w:val="000000"/>
        </w:rPr>
        <w:t>JAMA</w:t>
      </w:r>
      <w:r>
        <w:rPr>
          <w:rFonts w:eastAsia="Times New Roman"/>
          <w:color w:val="000000"/>
        </w:rPr>
        <w:t>, vol. 308, no. 8, p. 796, Aug. 2012, doi: 10.1001/jama.2012.9630.</w:t>
      </w:r>
    </w:p>
    <w:p w14:paraId="046036B7" w14:textId="77777777" w:rsidR="00727057" w:rsidRDefault="00727057" w:rsidP="00727057">
      <w:pPr>
        <w:ind w:hanging="640"/>
        <w:rPr>
          <w:rFonts w:eastAsia="Times New Roman"/>
          <w:color w:val="000000"/>
        </w:rPr>
      </w:pPr>
      <w:r>
        <w:rPr>
          <w:rFonts w:eastAsia="Times New Roman"/>
          <w:color w:val="000000"/>
        </w:rPr>
        <w:t>[29]</w:t>
      </w:r>
      <w:r>
        <w:rPr>
          <w:rFonts w:eastAsia="Times New Roman"/>
          <w:color w:val="000000"/>
        </w:rPr>
        <w:tab/>
        <w:t xml:space="preserve">M. Duering </w:t>
      </w:r>
      <w:r>
        <w:rPr>
          <w:rFonts w:eastAsia="Times New Roman"/>
          <w:i/>
          <w:iCs/>
          <w:color w:val="000000"/>
        </w:rPr>
        <w:t>et al.</w:t>
      </w:r>
      <w:r>
        <w:rPr>
          <w:rFonts w:eastAsia="Times New Roman"/>
          <w:color w:val="000000"/>
        </w:rPr>
        <w:t xml:space="preserve">, ‘Free water determines diffusion alterations and clinical status in cerebral small vessel disease’, </w:t>
      </w:r>
      <w:r>
        <w:rPr>
          <w:rFonts w:eastAsia="Times New Roman"/>
          <w:i/>
          <w:iCs/>
          <w:color w:val="000000"/>
        </w:rPr>
        <w:t>Alzheimer’s &amp; Dementia</w:t>
      </w:r>
      <w:r>
        <w:rPr>
          <w:rFonts w:eastAsia="Times New Roman"/>
          <w:color w:val="000000"/>
        </w:rPr>
        <w:t>, vol. 14, no. 6, pp. 764–774, Jun. 2018, doi: 10.1016/j.jalz.2017.12.007.</w:t>
      </w:r>
    </w:p>
    <w:p w14:paraId="7A1FC9A4" w14:textId="77777777" w:rsidR="00727057" w:rsidRDefault="00727057" w:rsidP="00727057">
      <w:pPr>
        <w:ind w:hanging="640"/>
        <w:rPr>
          <w:rFonts w:eastAsia="Times New Roman"/>
          <w:color w:val="000000"/>
        </w:rPr>
      </w:pPr>
      <w:r>
        <w:rPr>
          <w:rFonts w:eastAsia="Times New Roman"/>
          <w:color w:val="000000"/>
        </w:rPr>
        <w:t>[30]</w:t>
      </w:r>
      <w:r>
        <w:rPr>
          <w:rFonts w:eastAsia="Times New Roman"/>
          <w:color w:val="000000"/>
        </w:rPr>
        <w:tab/>
        <w:t xml:space="preserve">P. Maillard </w:t>
      </w:r>
      <w:r>
        <w:rPr>
          <w:rFonts w:eastAsia="Times New Roman"/>
          <w:i/>
          <w:iCs/>
          <w:color w:val="000000"/>
        </w:rPr>
        <w:t>et al.</w:t>
      </w:r>
      <w:r>
        <w:rPr>
          <w:rFonts w:eastAsia="Times New Roman"/>
          <w:color w:val="000000"/>
        </w:rPr>
        <w:t xml:space="preserve">, ‘Cerebral white matter free water’, </w:t>
      </w:r>
      <w:r>
        <w:rPr>
          <w:rFonts w:eastAsia="Times New Roman"/>
          <w:i/>
          <w:iCs/>
          <w:color w:val="000000"/>
        </w:rPr>
        <w:t>Neurology</w:t>
      </w:r>
      <w:r>
        <w:rPr>
          <w:rFonts w:eastAsia="Times New Roman"/>
          <w:color w:val="000000"/>
        </w:rPr>
        <w:t>, vol. 92, no. 19, May 2019, doi: 10.1212/WNL.0000000000007449.</w:t>
      </w:r>
    </w:p>
    <w:p w14:paraId="30879D81" w14:textId="77777777" w:rsidR="00727057" w:rsidRDefault="00727057" w:rsidP="00727057">
      <w:pPr>
        <w:ind w:hanging="640"/>
        <w:rPr>
          <w:rFonts w:eastAsia="Times New Roman"/>
          <w:color w:val="000000"/>
        </w:rPr>
      </w:pPr>
      <w:r>
        <w:rPr>
          <w:rFonts w:eastAsia="Times New Roman"/>
          <w:color w:val="000000"/>
        </w:rPr>
        <w:t>[31]</w:t>
      </w:r>
      <w:r>
        <w:rPr>
          <w:rFonts w:eastAsia="Times New Roman"/>
          <w:color w:val="000000"/>
        </w:rPr>
        <w:tab/>
        <w:t xml:space="preserve">E. Ofori </w:t>
      </w:r>
      <w:r>
        <w:rPr>
          <w:rFonts w:eastAsia="Times New Roman"/>
          <w:i/>
          <w:iCs/>
          <w:color w:val="000000"/>
        </w:rPr>
        <w:t>et al.</w:t>
      </w:r>
      <w:r>
        <w:rPr>
          <w:rFonts w:eastAsia="Times New Roman"/>
          <w:color w:val="000000"/>
        </w:rPr>
        <w:t xml:space="preserve">, ‘Free-water imaging of the hippocampus is a sensitive marker of Alzheimer’s disease’, </w:t>
      </w:r>
      <w:r>
        <w:rPr>
          <w:rFonts w:eastAsia="Times New Roman"/>
          <w:i/>
          <w:iCs/>
          <w:color w:val="000000"/>
        </w:rPr>
        <w:t>Neuroimage Clin</w:t>
      </w:r>
      <w:r>
        <w:rPr>
          <w:rFonts w:eastAsia="Times New Roman"/>
          <w:color w:val="000000"/>
        </w:rPr>
        <w:t>, vol. 24, p. 101985, 2019, doi: 10.1016/j.nicl.2019.101985.</w:t>
      </w:r>
    </w:p>
    <w:p w14:paraId="5DB21A54" w14:textId="77777777" w:rsidR="00727057" w:rsidRDefault="00727057" w:rsidP="00727057">
      <w:pPr>
        <w:ind w:hanging="640"/>
        <w:rPr>
          <w:rFonts w:eastAsia="Times New Roman"/>
          <w:color w:val="000000"/>
        </w:rPr>
      </w:pPr>
      <w:r>
        <w:rPr>
          <w:rFonts w:eastAsia="Times New Roman"/>
          <w:color w:val="000000"/>
        </w:rPr>
        <w:t>[32]</w:t>
      </w:r>
      <w:r>
        <w:rPr>
          <w:rFonts w:eastAsia="Times New Roman"/>
          <w:color w:val="000000"/>
        </w:rPr>
        <w:tab/>
        <w:t xml:space="preserve">R. Angoff </w:t>
      </w:r>
      <w:r>
        <w:rPr>
          <w:rFonts w:eastAsia="Times New Roman"/>
          <w:i/>
          <w:iCs/>
          <w:color w:val="000000"/>
        </w:rPr>
        <w:t>et al.</w:t>
      </w:r>
      <w:r>
        <w:rPr>
          <w:rFonts w:eastAsia="Times New Roman"/>
          <w:color w:val="000000"/>
        </w:rPr>
        <w:t xml:space="preserve">, ‘Relations of Metabolic Health and Obesity to Brain Aging in Young to Middle-Aged Adults’, </w:t>
      </w:r>
      <w:r>
        <w:rPr>
          <w:rFonts w:eastAsia="Times New Roman"/>
          <w:i/>
          <w:iCs/>
          <w:color w:val="000000"/>
        </w:rPr>
        <w:t>J Am Heart Assoc</w:t>
      </w:r>
      <w:r>
        <w:rPr>
          <w:rFonts w:eastAsia="Times New Roman"/>
          <w:color w:val="000000"/>
        </w:rPr>
        <w:t>, vol. 11, no. 6, Mar. 2022, doi: 10.1161/JAHA.121.022107.</w:t>
      </w:r>
    </w:p>
    <w:p w14:paraId="14A8F8C3" w14:textId="77777777" w:rsidR="00727057" w:rsidRDefault="00727057" w:rsidP="00727057">
      <w:pPr>
        <w:ind w:hanging="640"/>
        <w:rPr>
          <w:rFonts w:eastAsia="Times New Roman"/>
          <w:color w:val="000000"/>
        </w:rPr>
      </w:pPr>
      <w:r>
        <w:rPr>
          <w:rFonts w:eastAsia="Times New Roman"/>
          <w:color w:val="000000"/>
        </w:rPr>
        <w:t>[33]</w:t>
      </w:r>
      <w:r>
        <w:rPr>
          <w:rFonts w:eastAsia="Times New Roman"/>
          <w:color w:val="000000"/>
        </w:rPr>
        <w:tab/>
        <w:t xml:space="preserve">S. Tohyama, M. R. Walker, F. Sammartino, V. Krishna, and M. Hodaie, ‘The Utility of Diffusion Tensor Imaging in Neuromodulation: Moving Beyond Conventional Magnetic Resonance Imaging’, </w:t>
      </w:r>
      <w:r>
        <w:rPr>
          <w:rFonts w:eastAsia="Times New Roman"/>
          <w:i/>
          <w:iCs/>
          <w:color w:val="000000"/>
        </w:rPr>
        <w:t>Neuromodulation: Technology at the Neural Interface</w:t>
      </w:r>
      <w:r>
        <w:rPr>
          <w:rFonts w:eastAsia="Times New Roman"/>
          <w:color w:val="000000"/>
        </w:rPr>
        <w:t>, vol. 23, no. 4, pp. 427–435, Jun. 2020, doi: 10.1111/ner.13107.</w:t>
      </w:r>
    </w:p>
    <w:p w14:paraId="315C0810" w14:textId="77777777" w:rsidR="00727057" w:rsidRDefault="00727057" w:rsidP="00727057">
      <w:pPr>
        <w:ind w:hanging="640"/>
        <w:rPr>
          <w:rFonts w:eastAsia="Times New Roman"/>
          <w:color w:val="000000"/>
        </w:rPr>
      </w:pPr>
      <w:r>
        <w:rPr>
          <w:rFonts w:eastAsia="Times New Roman"/>
          <w:color w:val="000000"/>
        </w:rPr>
        <w:t>[34]</w:t>
      </w:r>
      <w:r>
        <w:rPr>
          <w:rFonts w:eastAsia="Times New Roman"/>
          <w:color w:val="000000"/>
        </w:rPr>
        <w:tab/>
        <w:t xml:space="preserve">F. J. Alfaro, A. Gavrieli, P. Saade-Lemus, V. A. Lioutas, J. Upadhyay, and V. Novak, ‘White matter microstructure and cognitive decline in metabolic syndrome: a review of diffusion tensor imaging’, Jan. 01, 2018, </w:t>
      </w:r>
      <w:r>
        <w:rPr>
          <w:rFonts w:eastAsia="Times New Roman"/>
          <w:i/>
          <w:iCs/>
          <w:color w:val="000000"/>
        </w:rPr>
        <w:t>W.B. Saunders</w:t>
      </w:r>
      <w:r>
        <w:rPr>
          <w:rFonts w:eastAsia="Times New Roman"/>
          <w:color w:val="000000"/>
        </w:rPr>
        <w:t>. doi: 10.1016/j.metabol.2017.08.009.</w:t>
      </w:r>
    </w:p>
    <w:p w14:paraId="32AE22A2" w14:textId="77777777" w:rsidR="00727057" w:rsidRDefault="00727057" w:rsidP="00727057">
      <w:pPr>
        <w:spacing w:line="276" w:lineRule="auto"/>
        <w:jc w:val="both"/>
        <w:rPr>
          <w:rFonts w:cstheme="minorHAnsi"/>
        </w:rPr>
      </w:pPr>
      <w:r>
        <w:rPr>
          <w:rFonts w:eastAsia="Times New Roman"/>
          <w:color w:val="000000"/>
        </w:rPr>
        <w:t> </w:t>
      </w:r>
    </w:p>
    <w:p w14:paraId="5D736C01" w14:textId="77777777" w:rsidR="00727057" w:rsidRDefault="00727057" w:rsidP="00727057">
      <w:pPr>
        <w:spacing w:line="276" w:lineRule="auto"/>
        <w:jc w:val="both"/>
        <w:rPr>
          <w:rFonts w:cstheme="minorHAnsi"/>
        </w:rPr>
      </w:pPr>
    </w:p>
    <w:p w14:paraId="30034352" w14:textId="77777777" w:rsidR="00727057" w:rsidRDefault="00727057" w:rsidP="00727057">
      <w:pPr>
        <w:jc w:val="both"/>
        <w:rPr>
          <w:sz w:val="20"/>
          <w:szCs w:val="20"/>
        </w:rPr>
      </w:pP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71F14D" w14:textId="77777777" w:rsidR="00DC6AFD" w:rsidRDefault="00DC6AFD" w:rsidP="00117666">
      <w:pPr>
        <w:spacing w:after="0"/>
      </w:pPr>
      <w:r>
        <w:separator/>
      </w:r>
    </w:p>
  </w:endnote>
  <w:endnote w:type="continuationSeparator" w:id="0">
    <w:p w14:paraId="60544D4E" w14:textId="77777777" w:rsidR="00DC6AFD" w:rsidRDefault="00DC6AF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Lato-Regular">
    <w:altName w:val="Lato"/>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4CF0FD" w14:textId="77777777" w:rsidR="00DC6AFD" w:rsidRDefault="00DC6AFD" w:rsidP="00117666">
      <w:pPr>
        <w:spacing w:after="0"/>
      </w:pPr>
      <w:r>
        <w:separator/>
      </w:r>
    </w:p>
  </w:footnote>
  <w:footnote w:type="continuationSeparator" w:id="0">
    <w:p w14:paraId="38E08F91" w14:textId="77777777" w:rsidR="00DC6AFD" w:rsidRDefault="00DC6AF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370031408">
    <w:abstractNumId w:val="2"/>
  </w:num>
  <w:num w:numId="21" w16cid:durableId="2107530597">
    <w:abstractNumId w:val="2"/>
  </w:num>
  <w:num w:numId="22" w16cid:durableId="1538927834">
    <w:abstractNumId w:val="2"/>
  </w:num>
  <w:num w:numId="23" w16cid:durableId="197670113">
    <w:abstractNumId w:val="2"/>
  </w:num>
  <w:num w:numId="24" w16cid:durableId="1063065672">
    <w:abstractNumId w:val="2"/>
  </w:num>
  <w:num w:numId="25" w16cid:durableId="1340549662">
    <w:abstractNumId w:val="2"/>
  </w:num>
  <w:num w:numId="26" w16cid:durableId="96681893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63006"/>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27057"/>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7553F"/>
    <w:rsid w:val="00C52A7B"/>
    <w:rsid w:val="00C56BAF"/>
    <w:rsid w:val="00C679AA"/>
    <w:rsid w:val="00C75972"/>
    <w:rsid w:val="00CC0A3A"/>
    <w:rsid w:val="00CD066B"/>
    <w:rsid w:val="00CE4FEE"/>
    <w:rsid w:val="00DB59C3"/>
    <w:rsid w:val="00DC259A"/>
    <w:rsid w:val="00DC6AFD"/>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Revisione">
    <w:name w:val="Revision"/>
    <w:hidden/>
    <w:uiPriority w:val="99"/>
    <w:semiHidden/>
    <w:rsid w:val="00803D24"/>
    <w:pPr>
      <w:spacing w:after="0" w:line="240" w:lineRule="auto"/>
    </w:pPr>
    <w:rPr>
      <w:rFonts w:ascii="Times New Roman" w:hAnsi="Times New Roman"/>
      <w:sz w:val="24"/>
    </w:rPr>
  </w:style>
  <w:style w:type="character" w:customStyle="1" w:styleId="fontstyle01">
    <w:name w:val="fontstyle01"/>
    <w:basedOn w:val="Carpredefinitoparagrafo"/>
    <w:qFormat/>
    <w:rsid w:val="00727057"/>
    <w:rPr>
      <w:rFonts w:ascii="Lato-Regular" w:hAnsi="Lato-Regular"/>
      <w:b w:val="0"/>
      <w:bCs w:val="0"/>
      <w:i w:val="0"/>
      <w:iCs w:val="0"/>
      <w:color w:val="231F2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01A3425D8A10466783F376771144C519"/>
        <w:category>
          <w:name w:val="Generale"/>
          <w:gallery w:val="placeholder"/>
        </w:category>
        <w:types>
          <w:type w:val="bbPlcHdr"/>
        </w:types>
        <w:behaviors>
          <w:behavior w:val="content"/>
        </w:behaviors>
        <w:guid w:val="{AD714519-1F29-42A2-AB7C-501B6B88F2DA}"/>
      </w:docPartPr>
      <w:docPartBody>
        <w:p w:rsidR="00000000" w:rsidRDefault="00493A38" w:rsidP="00493A38">
          <w:pPr>
            <w:pStyle w:val="01A3425D8A10466783F376771144C519"/>
          </w:pPr>
          <w:r w:rsidRPr="00FB6DF7">
            <w:rPr>
              <w:rStyle w:val="Testosegnaposto"/>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Lato-Regular">
    <w:altName w:val="Lato"/>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3A38"/>
    <w:rsid w:val="000D5E7C"/>
    <w:rsid w:val="00493A38"/>
    <w:rsid w:val="00B755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qFormat/>
    <w:rsid w:val="00493A38"/>
    <w:rPr>
      <w:color w:val="808080"/>
    </w:rPr>
  </w:style>
  <w:style w:type="paragraph" w:customStyle="1" w:styleId="E0DF9D91BFF14916B4D617EF30F04CC2">
    <w:name w:val="E0DF9D91BFF14916B4D617EF30F04CC2"/>
    <w:rsid w:val="00493A38"/>
  </w:style>
  <w:style w:type="paragraph" w:customStyle="1" w:styleId="3B24B1A2CB5B4421813A3263BB3FE8E5">
    <w:name w:val="3B24B1A2CB5B4421813A3263BB3FE8E5"/>
    <w:rsid w:val="00493A38"/>
  </w:style>
  <w:style w:type="paragraph" w:customStyle="1" w:styleId="AFF7D5EC750C453FABB009168B5D9202">
    <w:name w:val="AFF7D5EC750C453FABB009168B5D9202"/>
    <w:rsid w:val="00493A38"/>
  </w:style>
  <w:style w:type="paragraph" w:customStyle="1" w:styleId="CBF26886DD234D82ABB17E67E026CCD0">
    <w:name w:val="CBF26886DD234D82ABB17E67E026CCD0"/>
    <w:rsid w:val="00493A38"/>
  </w:style>
  <w:style w:type="paragraph" w:customStyle="1" w:styleId="A5B5771827A842D2AD0C6C819BC0CC8D">
    <w:name w:val="A5B5771827A842D2AD0C6C819BC0CC8D"/>
    <w:rsid w:val="00493A38"/>
  </w:style>
  <w:style w:type="paragraph" w:customStyle="1" w:styleId="9D4C3541DD434C0B81FF079A7B3A0361">
    <w:name w:val="9D4C3541DD434C0B81FF079A7B3A0361"/>
    <w:rsid w:val="00493A38"/>
  </w:style>
  <w:style w:type="paragraph" w:customStyle="1" w:styleId="01A3425D8A10466783F376771144C519">
    <w:name w:val="01A3425D8A10466783F376771144C519"/>
    <w:rsid w:val="00493A3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7D40B77-F01D-4323-8A98-39C2E62EFBC5}">
  <we:reference id="wa104382081" version="1.55.1.0" store="it-IT" storeType="OMEX"/>
  <we:alternateReferences>
    <we:reference id="WA104382081" version="1.55.1.0" store="" storeType="OMEX"/>
  </we:alternateReferences>
  <we:properties>
    <we:property name="MENDELEY_CITATIONS" value="[]"/>
    <we:property name="MENDELEY_CITATIONS_LOCALE_CODE" value="&quot;en-US&quot;"/>
    <we:property name="MENDELEY_CITATIONS_STYLE" value="{&quot;id&quot;:&quot;https://www.zotero.org/styles/elsevier-harvard&quot;,&quot;title&quot;:&quot;Elsevier - Harvard (with titles)&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6</TotalTime>
  <Pages>8</Pages>
  <Words>3554</Words>
  <Characters>20261</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ntonietta Pepe</cp:lastModifiedBy>
  <cp:revision>5</cp:revision>
  <cp:lastPrinted>2013-10-03T12:51:00Z</cp:lastPrinted>
  <dcterms:created xsi:type="dcterms:W3CDTF">2022-11-17T16:58:00Z</dcterms:created>
  <dcterms:modified xsi:type="dcterms:W3CDTF">2025-04-22T1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